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1FFC08" w14:textId="3F1FF425" w:rsidR="00CA33F2" w:rsidRPr="00CA33F2" w:rsidRDefault="00CA33F2" w:rsidP="00DB0FB4">
      <w:pPr>
        <w:ind w:hanging="851"/>
        <w:rPr>
          <w:lang w:val="en-US"/>
        </w:rPr>
      </w:pPr>
      <w:r w:rsidRPr="00CA33F2">
        <w:rPr>
          <w:b/>
          <w:bCs/>
          <w:lang w:val="en-US"/>
        </w:rPr>
        <w:t xml:space="preserve">Supplementary Table </w:t>
      </w:r>
      <w:r w:rsidR="00AA319C">
        <w:rPr>
          <w:b/>
          <w:bCs/>
          <w:lang w:val="en-US"/>
        </w:rPr>
        <w:t>2</w:t>
      </w:r>
      <w:bookmarkStart w:id="0" w:name="_GoBack"/>
      <w:bookmarkEnd w:id="0"/>
      <w:r w:rsidRPr="00CA33F2">
        <w:rPr>
          <w:b/>
          <w:bCs/>
          <w:lang w:val="en-US"/>
        </w:rPr>
        <w:t xml:space="preserve">. Bacteriophage DLP6 coding sequences. </w:t>
      </w:r>
    </w:p>
    <w:p w14:paraId="448C2BD8" w14:textId="77777777" w:rsidR="00E942FE" w:rsidRDefault="00E942FE"/>
    <w:tbl>
      <w:tblPr>
        <w:tblW w:w="5433" w:type="pct"/>
        <w:tblInd w:w="-743" w:type="dxa"/>
        <w:tblLayout w:type="fixed"/>
        <w:tblLook w:val="04A0" w:firstRow="1" w:lastRow="0" w:firstColumn="1" w:lastColumn="0" w:noHBand="0" w:noVBand="1"/>
      </w:tblPr>
      <w:tblGrid>
        <w:gridCol w:w="710"/>
        <w:gridCol w:w="991"/>
        <w:gridCol w:w="1134"/>
        <w:gridCol w:w="994"/>
        <w:gridCol w:w="991"/>
        <w:gridCol w:w="850"/>
        <w:gridCol w:w="2978"/>
        <w:gridCol w:w="1841"/>
        <w:gridCol w:w="994"/>
        <w:gridCol w:w="996"/>
        <w:gridCol w:w="1838"/>
      </w:tblGrid>
      <w:tr w:rsidR="0032396A" w:rsidRPr="0032396A" w14:paraId="6FDDA9AE" w14:textId="77777777" w:rsidTr="00301C4A">
        <w:trPr>
          <w:trHeight w:val="320"/>
        </w:trPr>
        <w:tc>
          <w:tcPr>
            <w:tcW w:w="2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3AAA0" w14:textId="42198675" w:rsidR="0032396A" w:rsidRPr="0032396A" w:rsidRDefault="00DF326D" w:rsidP="00301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DS</w:t>
            </w:r>
          </w:p>
        </w:tc>
        <w:tc>
          <w:tcPr>
            <w:tcW w:w="34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5675C" w14:textId="77777777" w:rsidR="0032396A" w:rsidRPr="00F025D5" w:rsidRDefault="0032396A" w:rsidP="00301C4A">
            <w:pPr>
              <w:jc w:val="center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Start</w:t>
            </w: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B06D7" w14:textId="77777777" w:rsidR="0032396A" w:rsidRPr="00DC286C" w:rsidRDefault="0032396A" w:rsidP="00301C4A">
            <w:pPr>
              <w:jc w:val="center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End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25ED1" w14:textId="77777777" w:rsidR="0032396A" w:rsidRPr="0032396A" w:rsidRDefault="0032396A" w:rsidP="00301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ength (AA)</w:t>
            </w:r>
          </w:p>
        </w:tc>
        <w:tc>
          <w:tcPr>
            <w:tcW w:w="34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C4362" w14:textId="77777777" w:rsidR="0032396A" w:rsidRPr="0032396A" w:rsidRDefault="0032396A" w:rsidP="00301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trand</w:t>
            </w:r>
          </w:p>
        </w:tc>
        <w:tc>
          <w:tcPr>
            <w:tcW w:w="29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1B6B4" w14:textId="77777777" w:rsidR="0032396A" w:rsidRPr="0032396A" w:rsidRDefault="0032396A" w:rsidP="00301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tart Codon</w:t>
            </w:r>
          </w:p>
        </w:tc>
        <w:tc>
          <w:tcPr>
            <w:tcW w:w="10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4B08C3" w14:textId="77777777" w:rsidR="0032396A" w:rsidRPr="0032396A" w:rsidRDefault="0032396A" w:rsidP="00301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utative Function</w:t>
            </w:r>
          </w:p>
        </w:tc>
        <w:tc>
          <w:tcPr>
            <w:tcW w:w="6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CD7F" w14:textId="77777777" w:rsidR="0032396A" w:rsidRPr="0032396A" w:rsidRDefault="0032396A" w:rsidP="00301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losest relative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764DF" w14:textId="77777777" w:rsidR="0032396A" w:rsidRPr="0032396A" w:rsidRDefault="0032396A" w:rsidP="00301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-Value</w:t>
            </w:r>
          </w:p>
        </w:tc>
        <w:tc>
          <w:tcPr>
            <w:tcW w:w="3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5806D" w14:textId="77777777" w:rsidR="0032396A" w:rsidRPr="0032396A" w:rsidRDefault="0032396A" w:rsidP="00301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64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C9F06" w14:textId="77777777" w:rsidR="0032396A" w:rsidRPr="0032396A" w:rsidRDefault="0032396A" w:rsidP="00301C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ersion</w:t>
            </w:r>
          </w:p>
        </w:tc>
      </w:tr>
      <w:tr w:rsidR="00DC286C" w:rsidRPr="0032396A" w14:paraId="59E94CBC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C3AD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A3195" w14:textId="77777777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CF50E" w14:textId="77777777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1B7F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C043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B2DF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F311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B7A4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BD3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B516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FD05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6FAB89E6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65C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8C88" w14:textId="2A664F4B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,66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1B10" w14:textId="487D0FB3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,83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36F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68D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C20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F3D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62C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9CC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FC6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C68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5D2CA5F1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40B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094C" w14:textId="4D2984E3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,82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6766" w14:textId="2836D670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2,69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962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9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8DA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86A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5F6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D46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FD7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2.0E-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586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Φpp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6A2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517062235?report=genbank&amp;log$=prottop&amp;blast_rank=1&amp;RID=AD4UTJAW015" \o "Show report for WP_018251053.1" \t "lnkAD4UTJAW015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WP_018251053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1DAFABFB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F79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9BBE" w14:textId="13871205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2,69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CF33" w14:textId="6BA5BDEC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3,44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7EB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5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0C3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A32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058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CC0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2D6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310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330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69578150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746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8FEC" w14:textId="0AC2BEF9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3,48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0CC1" w14:textId="671CE369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4,22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0E8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4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E0C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37C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60D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13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: neck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4E5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neck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E32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3.0E-1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311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Cr3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4F5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25949367?report=genbank&amp;log$=prottop&amp;blast_rank=1&amp;RID=ACZR631S01R" \o "Show report for YP_009098960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098960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759A4054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C9A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1116" w14:textId="5ED46DB6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4,22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4C89" w14:textId="0922E65F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4,98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11E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5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187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B07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CA6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14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: neck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BC7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neck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D0C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3.0E-6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7C2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ΦN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ADD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971758990?report=genbank&amp;log$=prottop&amp;blast_rank=1&amp;RID=ACZR631S01R" \o "Show report for YP_009212340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212340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02A67E5B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DE1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D5EB" w14:textId="7C067776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4,98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647F" w14:textId="713A9C03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5,78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4AF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6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654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51B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1200" w14:textId="4FFDA71D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15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: proximal tail sheath stabilizat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58E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proxim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tail sheath stabiliz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53A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2.0E-6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47A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ΦM1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693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828805651?report=genbank&amp;log$=prottop&amp;blast_rank=1&amp;RID=ACZR631S01R" \o "Show report for YP_009143012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143012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3E8CFA75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1EB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E1B1" w14:textId="79BCA5ED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5,78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2F46" w14:textId="21F7827C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6,3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607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7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1BA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BE7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0C4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16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small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terminase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ubuni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089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smal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terminase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ubuni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165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4.0E-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FC1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S-SM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F60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326782624?report=genbank&amp;log$=prottop&amp;blast_rank=1&amp;RID=ACZR631S01R" \o "Show report for YP_004323004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4323004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06AED12E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3B0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BA22" w14:textId="01939CCB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6,27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6E3C" w14:textId="783D9FFA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7,93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E35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55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526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4D2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729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17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large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terminase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ubuni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BEC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large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terminase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ubuni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D3C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0.0E+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39F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CG-2014c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3C8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418487485?report=genbank&amp;log$=prottop&amp;blast_rank=1&amp;RID=ACZR631S01R" \o "Show report for YP_007001827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7001827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7A154FD9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910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7FAE" w14:textId="00074E85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7,99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EA4A" w14:textId="6B7A2A31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0,01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D59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67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472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CDA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A25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18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: tail sheath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A43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tai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heath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DBA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0.0E+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273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Cr3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E2C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25949352?report=genbank&amp;log$=prottop&amp;blast_rank=1&amp;RID=ACZR631S01R" \o "Show report for YP_009098945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098945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06E32698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2A5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7A9C" w14:textId="5DB64968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0,03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7EF4" w14:textId="4CEB9E71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0,56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06A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7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B88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9D7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74D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19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: tail tube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F03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tai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tube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551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1.0E-5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DE1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ΦM1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316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828805620?report=genbank&amp;log$=prottop&amp;blast_rank=1&amp;RID=ACZR631S01R" \o "Show report for YP_009142981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142981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397DCFE6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578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CCBB" w14:textId="1A83DBF2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0,63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F0FC" w14:textId="4ECB6740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2,3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BF3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55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D91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B94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603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20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: portal vertex of head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D0C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protal</w:t>
            </w:r>
            <w:proofErr w:type="spellEnd"/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vertex of head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685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0.0E+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A9B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S-SM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E91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326782608?report=genbank&amp;log$=prottop&amp;blast_rank=1&amp;RID=ACZR631S01R" \o "Show report for YP_004323020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4323020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73B6A6F4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702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CB47" w14:textId="2AA7B9EA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2,32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62B3" w14:textId="6E68F297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2,49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22E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C26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8BA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AC9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AAD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256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09C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449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208A75FB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C4C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8338" w14:textId="78F99B93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2,49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EA63" w14:textId="10268318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2,74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B92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B0E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A6C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C26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olin</w:t>
            </w:r>
            <w:proofErr w:type="spellEnd"/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1C3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olin</w:t>
            </w:r>
            <w:proofErr w:type="spellEnd"/>
            <w:proofErr w:type="gram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4CE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6.0E-0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977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JCL103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27C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418489136?report=genbank&amp;log$=prottop&amp;blast_rank=1&amp;RID=ACZR631S01R" \o "Show report for YP_007002991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7002991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53434E3F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F2D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78C7" w14:textId="35B76147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2,75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2D34" w14:textId="5A33344B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3,53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059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6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930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423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2D8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073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802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F99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EFE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3EE736E4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B9F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85AA" w14:textId="75C33F45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3,53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7612" w14:textId="022F2A27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3,85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439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DFE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6CA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CE7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65E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0B0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3F7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909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09A27D2A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A59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66C0" w14:textId="0D9A06A2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3,85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A5DF" w14:textId="52153ACB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4,51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38D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2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B8B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52A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210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21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prohead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ore scaffold and proteas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824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prohead</w:t>
            </w:r>
            <w:proofErr w:type="spellEnd"/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ore scaffold and proteas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C5F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3.0E-7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C0E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S-PM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BAB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58532917?report=genbank&amp;log$=prottop&amp;blast_rank=1&amp;RID=ACZR631S01R" \o "Show report for YP_195140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195140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55B1E29A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770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CE97" w14:textId="496AF49D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4,56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2D2D" w14:textId="05AE8C72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5,57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0BA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33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427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5F0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E8F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22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scaffold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prohead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or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EA0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scaffold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prohead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cor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10B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9.0E-5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43B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uvMED</w:t>
            </w:r>
            <w:proofErr w:type="spellEnd"/>
            <w:proofErr w:type="gram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E4F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87059083?report=genbank&amp;log$=prottop&amp;blast_rank=1&amp;RID=ACZR631S01R" \o "Show report for BAR30798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BAR30798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67718B9D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113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1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AB66" w14:textId="2921049B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5,61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2CEA" w14:textId="73E166B4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6,91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E41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4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894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B44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AE5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23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: precursor of major head subuni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F44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precursor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f major head subuni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3C3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0.0E+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879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ΦN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665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971758954?report=genbank&amp;log$=prottop&amp;blast_rank=1&amp;RID=ACZR631S01R" \o "Show report for YP_009212304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212304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3DCB6243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03D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27F9" w14:textId="66FA178C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7,03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3F45" w14:textId="272E9EED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7,62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FC4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9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05B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2A7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2F4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DexA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E5E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exonuclease</w:t>
            </w:r>
            <w:proofErr w:type="spellEnd"/>
            <w:proofErr w:type="gram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6F4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3.0E-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203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44RR2.8t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BCF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37651502?report=genbank&amp;log$=prottop&amp;blast_rank=1&amp;RID=ACZR631S01R" \o "Show report for NP_932376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NP_932376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2634EBA4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6FB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B558" w14:textId="38D68B1D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7,66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C017" w14:textId="34044DA6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8,16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2B5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6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760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1CA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DCE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3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: tail tube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5B0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phage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tail tube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B05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2.0E-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196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uvMED</w:t>
            </w:r>
            <w:proofErr w:type="spellEnd"/>
            <w:proofErr w:type="gram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9B9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87061632?report=genbank&amp;log$=prottop&amp;blast_rank=1&amp;RID=ACZR631S01R" \o "Show report for BAR32912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BAR32912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76A96CCB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A8C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B41A" w14:textId="066BDD56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8,1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27EE" w14:textId="4F328BC8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8,61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B12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4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CB6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609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A52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UvsY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6FC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putative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repair and recombination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53F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4.0E-3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7AA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ΦM1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34C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828805605?report=genbank&amp;log$=prottop&amp;blast_rank=1&amp;RID=ACZR631S01R" \o "Show report for YP_009142965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142965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2C21DC7F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A8A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35D5" w14:textId="0C3BE360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8,62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0F6F" w14:textId="2B01E2A4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20,08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F41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48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A76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A3A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64CD" w14:textId="5100E40B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UvsW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FC5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UvsW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76B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2.0E-15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0D8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uvMED</w:t>
            </w:r>
            <w:proofErr w:type="spellEnd"/>
            <w:proofErr w:type="gram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56C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87065492?report=genbank&amp;log$=prottop&amp;blast_rank=1&amp;RID=ACZR631S01R" \o "Show report for BAR36206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BAR36206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47029DB7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C39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3377" w14:textId="494107AF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20,08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595C" w14:textId="0659DA2B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20,46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057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DD5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9D1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FAA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134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A9B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B54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894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436E9DA3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4F2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0EB8" w14:textId="3EE1E432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20,57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8A79" w14:textId="38DD40C4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21,21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37C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600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D5D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BAD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55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: sigma factor late transcriptio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036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8E1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3.0E-4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0CB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P-RSM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FA4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472341603?report=genbank&amp;log$=prottop&amp;blast_rank=1&amp;RID=ACZR631S01R" \o "Show report for YP_007675119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7675119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55F45D56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3BE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BD8C" w14:textId="7BBB6DB3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21,24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7947" w14:textId="39A0AF45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22,33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755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36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FDD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0C4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0FC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47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: recombination endonuclease subuni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300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recombination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ndonuclease subuni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160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3.0E-1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8E5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ΦN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69B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971758940?report=genbank&amp;log$=prottop&amp;blast_rank=1&amp;RID=ACZR631S01R" \o "Show report for YP_009212290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212290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19CBF577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98B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651A" w14:textId="52806AD4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22,33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5324" w14:textId="43C9F04B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24,04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448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57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B3B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962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16D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46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: recombination endonucleas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B9D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recombination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ndonuclease subuni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BD2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6.0E-1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778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S-ShM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B0B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326782402?report=genbank&amp;log$=prottop&amp;blast_rank=1&amp;RID=ACZR631S01R" \o "Show report for YP_004322802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4322802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4284C0AA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8F8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EC57" w14:textId="65095365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24,04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9076" w14:textId="447FCE33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24,23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C3F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2D4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C04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16F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044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polyprotein</w:t>
            </w:r>
            <w:proofErr w:type="spellEnd"/>
            <w:proofErr w:type="gram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1BA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8.0E-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16E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ROP06/BR/201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875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823752063?report=genbank&amp;log$=prottop&amp;blast_rank=1&amp;RID=ACZR631S01R" \o "Show report for AKI82132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KI82132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6ACA6259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0C1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3330" w14:textId="53223B23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24,23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8815" w14:textId="31779B77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25,09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910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8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90A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B32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B54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99D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9AE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BE7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170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5CB01F80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E55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3CDD" w14:textId="4AB51F29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25,45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AB8D" w14:textId="461A811A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27,14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FBB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56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7DD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4DC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3BB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ModA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971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B6C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8.0E-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BCD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RSL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C92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189427016?report=genbank&amp;log$=prottop&amp;blast_rank=1&amp;RID=ACZR631S01R" \o "Show report for YP_001950115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1950115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1568509E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5EE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5886" w14:textId="4A790CD3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27,17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E4B9" w14:textId="60903C57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28,5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511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44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CEE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1F5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D36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SNF2 DNA repair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C46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SNF2 DNA repair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97A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4.0E-1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AAE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Cr3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3EB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25949294?report=genbank&amp;log$=prottop&amp;blast_rank=1&amp;RID=ACZR631S01R" \o "Show report for YP_009098887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098887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3E15C50B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6CF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99C5" w14:textId="60DBAAE1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28,52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0A70" w14:textId="780912D5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29,07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256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8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D66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5D3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063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peptide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deformylase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2F8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peptide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deformylase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E79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4.0E-4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89B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Cr3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D12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25949311?report=genbank&amp;log$=prottop&amp;blast_rank=1&amp;RID=ACZR631S01R" \o "Show report for YP_009098904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098904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1ED6CBEE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F99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9B81" w14:textId="057A7E66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29,07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88CA" w14:textId="59EF4CB0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29,42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A0E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5B0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AE2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DD4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32C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A5A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1.0E-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01C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Gemmata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sp. 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IIL3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8CB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918689602?report=genbank&amp;log$=prottop&amp;blast_rank=1&amp;RID=AD4UTJAW015" \o "Show report for WP_052559698.1" \t "lnkAD4UTJAW015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WP_052559698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0AD31A2E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2A9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1D52" w14:textId="4AB338DD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29,42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BD69" w14:textId="0EB1B5A2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29,73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514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7BA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FA0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C81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445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835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7BB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037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06614674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110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A947" w14:textId="3DB22155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29,74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D586" w14:textId="50FC7682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30,59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292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8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B53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654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496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005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6F0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1.0E-12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8D2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Cr3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E5C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25949308?report=genbank&amp;log$=prottop&amp;blast_rank=1&amp;RID=ACZR631S01R" \o "Show report for YP_009098901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098901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58DD7FAD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971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7471" w14:textId="46751CD4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30,61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1580" w14:textId="4758FDE4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30,86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B27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F08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33D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BB0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DsbA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dsDNA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inding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32B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DsbA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dsDNA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inding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813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3.0E-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B47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T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BD0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9632736?report=genbank&amp;log$=prottop&amp;blast_rank=1&amp;RID=ACZR631S01R" \o "Show report for NP_049858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NP_049858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4FCBB3C3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F58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022D" w14:textId="6F6C56F2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30,87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52C8" w14:textId="6E1B04F4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31,54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CC1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2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D3D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97E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469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45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: sliding clamp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031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sliding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lamp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BEE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3.0E-6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A88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P-SSM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A34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61806029?report=genbank&amp;log$=prottop&amp;blast_rank=1&amp;RID=ACZR631S01R" \o "Show report for YP_214389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214389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75ECF6D6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2FB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13DC" w14:textId="35856926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31,59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C858" w14:textId="0C979DD1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31,77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C79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9E6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195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6B9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F23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261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E85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37D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31597C3D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77B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5B36" w14:textId="76BA435F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31,76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0062" w14:textId="38C73880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32,69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7A4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31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DFD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55B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E9E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44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: sliding clamp loader subuni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EA4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clamp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loader subuni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CD6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7.0E-13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F54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S-MbCM2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B79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HB80773.1</w:t>
            </w:r>
          </w:p>
        </w:tc>
      </w:tr>
      <w:tr w:rsidR="00DC286C" w:rsidRPr="0032396A" w14:paraId="7F86AD61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F0F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5EDF" w14:textId="260EEE08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32,69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3F65" w14:textId="7BF9A7E5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32,92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C9E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7B7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EC4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4EA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631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3DF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6FE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44C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6CDCF792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64B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96EB" w14:textId="414E2444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33,16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8D42" w14:textId="2DD9CF7A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33,6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1FA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4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1B1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126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143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62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: clamp loader subuni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666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clamp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loader subuni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608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3.0E-3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06E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ΦM1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EE8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828805588?report=genbank&amp;log$=prottop&amp;blast_rank=1&amp;RID=ACZR631S01R" \o "Show report for YP_009142948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142948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57E46812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900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3D47" w14:textId="4F56C4D4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33,59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9373" w14:textId="3309466F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33,98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87A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3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181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D8D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287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regA</w:t>
            </w:r>
            <w:proofErr w:type="spellEnd"/>
            <w:proofErr w:type="gram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48E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regA</w:t>
            </w:r>
            <w:proofErr w:type="spellEnd"/>
            <w:proofErr w:type="gram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C68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2.0E-5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EA6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S-IOM1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741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514051170?report=genbank&amp;log$=prottop&amp;blast_rank=1&amp;RID=ACZR631S01R" \o "Show report for YP_008126450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8126450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1FB21BFD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67B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7D8A" w14:textId="78C86EB4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33,98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21D3" w14:textId="48BD65C2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34,4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7DE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3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25F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268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0DC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MazG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25E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triphosphate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pyrophosphohydrolase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883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4.0E-2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D2C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oumouvirus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goulette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A3F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451927543?report=genbank&amp;log$=prottop&amp;blast_rank=1&amp;RID=ACZR631S01R" \o "Show report for AGF85421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GF85421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1C2F4DAA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89E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70B0" w14:textId="7DB51D30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34,78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B687" w14:textId="7EB9C799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35,74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216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31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17E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F9C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CAC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C23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230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2.0E-8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BC5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S1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B4D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971741889?report=genbank&amp;log$=prottop&amp;blast_rank=1&amp;RID=ACZR631S01R" \o "Show report for YP_009196385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196385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062D320E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424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AD1A" w14:textId="6D1FE97C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35,74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9117" w14:textId="391CA272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36,67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069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30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4DA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298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3DD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N-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cetyltransferase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75A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N-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cetyltransferase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086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2.0E-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C3A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listipes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inops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45F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917524710?report=genbank&amp;log$=prottop&amp;blast_rank=1&amp;RID=AD4UTJAW015" \o "Show report for WP_052131127.1" \t "lnkAD4UTJAW015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WP_052131127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7F9C1114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EE2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D279" w14:textId="3C8336F2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36,66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202E" w14:textId="70EAFB87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36,89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75B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50F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B2C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0B0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2FD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E2B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1BE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918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1FCF1AF7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241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D7D3" w14:textId="4951F754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37,04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9B36" w14:textId="1949383E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37,29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2D2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FB8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D1F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11A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D3E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895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8.0E-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0C1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Lu1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031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388684922?report=genbank&amp;log$=prottop&amp;blast_rank=1&amp;RID=ACZR631S01R" \o "Show report for YP_006382802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6382802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6452A55F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438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9A89" w14:textId="68D1F5CE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37,30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381D" w14:textId="13F89228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37,5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68C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907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C33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94A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01C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79C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466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89B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07FC064B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109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6975" w14:textId="58CAD84B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37,52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A518" w14:textId="26AB5407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37,73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394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FF8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00D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331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833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270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1.0E-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EA4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uvMED</w:t>
            </w:r>
            <w:proofErr w:type="spellEnd"/>
            <w:proofErr w:type="gram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57E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87062653?report=genbank&amp;log$=prottop&amp;blast_rank=1&amp;RID=ACZR631S01R" \o "Show report for BAR33778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BAR33778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4C087653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1D8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72F3" w14:textId="039311C3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37,73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A2E1" w14:textId="437DC8CE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37,88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59F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5CD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13C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55D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FAD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D20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656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069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1B95EE50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376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324E" w14:textId="09442437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37,89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AEC9" w14:textId="7CF07E0E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38,15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FD5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751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59E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EFD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FD6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258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35B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4B2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2BC71A97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300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5D62" w14:textId="5340015B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38,22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3957" w14:textId="40732FDF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38,83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960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233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2BE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3F5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sulfotransferase</w:t>
            </w:r>
            <w:proofErr w:type="spellEnd"/>
            <w:proofErr w:type="gram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B5F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sulfotransferase</w:t>
            </w:r>
            <w:proofErr w:type="spellEnd"/>
            <w:proofErr w:type="gram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718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2.0E-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867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Lysobacter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3F3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947130344?report=genbank&amp;log$=prottop&amp;blast_rank=1&amp;RID=AD4UTJAW015" \o "Show report for WP_055903507.1" \t "lnkAD4UTJAW015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WP_055903507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33BBCA09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E52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E765" w14:textId="0E95F39A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38,84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07AD" w14:textId="3E55998D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39,26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469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31C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683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F60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4CC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26C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EB9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383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4B44CC57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814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671F" w14:textId="498C01BD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39,26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AED5" w14:textId="6F1BD29F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39,68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FF6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6C2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34E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DA0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330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D17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4.0E-3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478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Janthinobacterium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lividum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C21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498082767?report=genbank&amp;log$=prottop&amp;blast_rank=1&amp;RID=AD4UTJAW015" \o "Show report for WP_010396923.1" \t "lnkAD4UTJAW015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WP_010396923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02898E44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F33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FF2A" w14:textId="5EF25616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39,68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DB34" w14:textId="775F7C1F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42,22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37C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84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97A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8FC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413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43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: DNA polymeras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354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DNA polymeras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4A1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0.0E+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8DD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syn9</w:t>
            </w:r>
            <w:proofErr w:type="gram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9A9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113200680?report=genbank&amp;log$=prottop&amp;blast_rank=1&amp;RID=ACZR631S01R" \o "Show report for YP_717843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717843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6391B321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806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9DA6" w14:textId="4C338C6C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42,26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DCEB" w14:textId="1ADAFAAC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43,36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07A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36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607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78D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BD9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UvsX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527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recombination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0AB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3.0E-17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7DC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IME-SM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017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857290237?report=genbank&amp;log$=prottop&amp;blast_rank=1&amp;RID=ACZR631S01R" \o "Show report for AKO61686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KO61686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25FC28C1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D9B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54CA" w14:textId="76009E42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43,36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A744" w14:textId="54B22037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44,78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CC6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47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1FB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DEA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ED2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41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: DNA primase/helicas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09C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DNA primase/helicas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B11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0.0E+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EBB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S-IOM1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B67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514051186?report=genbank&amp;log$=prottop&amp;blast_rank=1&amp;RID=ACZR631S01R" \o "Show report for YP_008126466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8126466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75F6A029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38D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BFC7" w14:textId="78443C38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44,7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4049" w14:textId="317B9293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45,30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084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7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C0B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065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498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ED2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D51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2.0E-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C5D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Cr3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DE4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25949252?report=genbank&amp;log$=prottop&amp;blast_rank=1&amp;RID=ACZR631S01R" \o "Show report for YP_009098845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098845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32A34EFB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389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975A" w14:textId="25598DD2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45,42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2EC3" w14:textId="2EA6E65B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45,59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CB3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487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A3C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BDE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C14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68E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867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4D1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46746A7B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C9C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9669" w14:textId="52FE0306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45,60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2B4A" w14:textId="66C97CC8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48,03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742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80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AD7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C28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075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peptidase</w:t>
            </w:r>
            <w:proofErr w:type="gram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4FB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peptidase</w:t>
            </w:r>
            <w:proofErr w:type="gram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521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2.0E-7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D73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P-RSM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00B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326782885?report=genbank&amp;log$=prottop&amp;blast_rank=1&amp;RID=ACZR631S01R" \o "Show report for YP_004323283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4323283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4FB64CC5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C4E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B20C" w14:textId="509ADD26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48,17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785C" w14:textId="3469C26C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48,44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40F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C12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FB2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96E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216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FFF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DCF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734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3E881E06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F85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BBC2" w14:textId="3D633F81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48,45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C404" w14:textId="37A8A637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49,73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8C5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42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E87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5D2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4F2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CobS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12F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porphyrin</w:t>
            </w:r>
            <w:proofErr w:type="spellEnd"/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iosynthetic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3D0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9.0E-1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672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CG-2014i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B6C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827047475?report=genbank&amp;log$=prottop&amp;blast_rank=1&amp;RID=ACZR631S01R" \o "Show report for YP_009140910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140910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22C09FCE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953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FC74" w14:textId="24297019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49,81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F04A" w14:textId="72CC99BB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50,79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345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32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48F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327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7C5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Td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DF6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AD-dependent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thymidylate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ynthas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95C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8.0E-1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32C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VCM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ED7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952977557?report=genbank&amp;log$=prottop&amp;blast_rank=1&amp;RID=ACZR631S01R" \o "Show report for CUR44270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CUR44270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21CFAF25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6B9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6954" w14:textId="660364A2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50,78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7237" w14:textId="32907D11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51,14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726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1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019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4F4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4AE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7B2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85B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1.0E-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B5E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-7-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7B7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435844376?report=genbank&amp;log$=prottop&amp;blast_rank=1&amp;RID=ACZR631S01R" \o "Show report for YP_007006492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7006492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3BDFD7A6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DE4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40B5" w14:textId="5793AB84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51,13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1D58" w14:textId="2F1B4F61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51,32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9EA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0C6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FF2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51C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3ED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97B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771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AA9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3724949C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BEF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E465" w14:textId="1A031FC1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51,39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C849" w14:textId="01ED8FA3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52,31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914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3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2FA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17F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C6A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5F6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42B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3.0E-6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3F1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ΦM1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376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828805913?report=genbank&amp;log$=prottop&amp;blast_rank=1&amp;RID=ACZR631S01R" \o "Show report for YP_009143274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143274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4FC4E445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051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ADE2" w14:textId="0EFE1BB0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52,31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7F1C" w14:textId="4C13D157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53,55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1E0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41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D51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C80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60C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AC2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45C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2.0E-8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C52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TVC008M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4B4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460042563?report=genbank&amp;log$=prottop&amp;blast_rank=1&amp;RID=ACZR631S01R" \o "Show report for YP_007517993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7517993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698EDF71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001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123A" w14:textId="174454E4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53,58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3606" w14:textId="53ABB146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53,99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873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3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B07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6F8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B31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18E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41B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1E5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869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182AF8BB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EAE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C5F6" w14:textId="6C6117F3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54,03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35A0" w14:textId="411BD065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56,2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0B0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2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CA9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5A5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F17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cytitidyltransferase</w:t>
            </w:r>
            <w:proofErr w:type="spellEnd"/>
            <w:proofErr w:type="gram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E94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cytitidyltransferase</w:t>
            </w:r>
            <w:proofErr w:type="spellEnd"/>
            <w:proofErr w:type="gram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FF1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9.0E-3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EFD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CG-2014a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47E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23041607?report=genbank&amp;log$=prottop&amp;blast_rank=1&amp;RID=ACZR631S01R" \o "Show report for AIX45294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IX45294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59B082AC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DDE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8538" w14:textId="74E31A83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56,23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910D" w14:textId="23E60A80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57,53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AC8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4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031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747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8F2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49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exodeoxyribonuclease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VII large subuni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E07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exodeoxyribonuclease</w:t>
            </w:r>
            <w:proofErr w:type="spellEnd"/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VII large subuni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AEE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2.0E-0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FD2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hioalkalimicrobium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erophilum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FA5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493505862?report=genbank&amp;log$=prottop&amp;blast_rank=1&amp;RID=AD4UTJAW015" \o "Show report for WP_006460299.1" \t "lnkAD4UTJAW015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WP_006460299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6E7AB681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E5D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1FE8" w14:textId="2C637D09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57,53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F235" w14:textId="1AE41357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57,68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968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602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B15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B25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90B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9A6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F89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D7B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3D8B5764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5BA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4D45" w14:textId="70F0928A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57,68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4447" w14:textId="2CDC4CBB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57,99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4D6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55B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543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D2C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CBC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C13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3.0E-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6E5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uvMED</w:t>
            </w:r>
            <w:proofErr w:type="spellEnd"/>
            <w:proofErr w:type="gram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A48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87061665?report=genbank&amp;log$=prottop&amp;blast_rank=1&amp;RID=ACZR631S01R" \o "Show report for BAR32939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BAR32939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46B121D7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6A9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5BAD" w14:textId="1AEF0F94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58,00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C042" w14:textId="7B9121CD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58,65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779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1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F75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4E0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F7D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OG-Fe(II)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oxygenase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555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OG-Fe(II)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oxygenase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C63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2.0E-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F1E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hycodnavirus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7D5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944325894?report=genbank&amp;log$=prottop&amp;blast_rank=1&amp;RID=ACZR631S01R" \o "Show report for YP_009174691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174691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4FFA19E7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12C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C4FE" w14:textId="3F2FF076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58,65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0B4D" w14:textId="0E9BE56C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63,98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90A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77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C82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B73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AF8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34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: phage tail fibe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426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49E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1.0E-4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275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1b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EED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53793622?report=genbank&amp;log$=prottop&amp;blast_rank=1&amp;RID=ACZR631S01R" \o "Show report for YP_112522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112522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27F46579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A4A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B6E5" w14:textId="27B2F56C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63,97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3E51" w14:textId="581BFAAB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64,38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7C1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3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A5C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1BC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D87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11C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53F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2.0E-0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0B1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tenotrophomonas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anacihumi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157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951166516?report=genbank&amp;log$=prottop&amp;blast_rank=1&amp;RID=AD4UTJAW015" \o "Show report for WP_057645976.1" \t "lnkAD4UTJAW015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WP_057645976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3331D530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892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9D57" w14:textId="0DAD1FE0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64,38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F117" w14:textId="04D0BFCC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64,85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DB1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5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019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566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5EA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C6D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28D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2.0E-1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0BE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tenotrophomonas maltophilia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9FC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896545925?report=genbank&amp;log$=prottop&amp;blast_rank=1&amp;RID=AD4UTJAW015" \o "Show report for WP_049447215.1" \t "lnkAD4UTJAW015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WP_049447215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34705038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585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13DD" w14:textId="4B363D59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64,89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F4B5" w14:textId="701F7821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65,05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7B0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7D8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D19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A21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4AB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FED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E4E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9D5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4BCA9D0C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50B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EE59" w14:textId="67B28175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65,06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B30E" w14:textId="6FA02744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65,44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216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A6C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7D1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33D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B00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CBD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1.0E-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231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ΦM1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17D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828805907?report=genbank&amp;log$=prottop&amp;blast_rank=1&amp;RID=ACZR631S01R" \o "Show report for YP_009143268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143268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78709AFA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BE8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4EB0" w14:textId="59F016F2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65,45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8E80" w14:textId="11B7A2A1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65,95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B92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6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52F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2F0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73E5" w14:textId="2A39520A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OG-Fe(II)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oxygenase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C2D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OG-Fe(II)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oxygenase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000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2.0E-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F18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S-RSM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122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255929062?report=genbank&amp;log$=prottop&amp;blast_rank=1&amp;RID=ACZR631S01R" \o "Show report for YP_003097374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3097374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5A89403E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568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DCCC" w14:textId="487EB079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65,96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4597" w14:textId="5067962E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66,48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96A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7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AA7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09A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C3A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CD0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E8D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2.0E-3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B71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ΦM1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900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828805906?report=genbank&amp;log$=prottop&amp;blast_rank=1&amp;RID=ACZR631S01R" \o "Show report for YP_009143267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143267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7720CDA8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681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CEFD" w14:textId="652A382B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66,48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B16E" w14:textId="3210DCE6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66,84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838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2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BA1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3C6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ED0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E23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3CC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3.0E-0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7DD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M3-1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1E4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643655217?report=genbank&amp;log$=prottop&amp;blast_rank=1&amp;RID=ACZR631S01R" \o "Show report for YP_009037295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037295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61348EE3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8F8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24A7" w14:textId="662C26AC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66,84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091D" w14:textId="62C0C7F9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67,14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6D5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40E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B9E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954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A8A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F36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1BE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149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298B7ECB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96D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CA64" w14:textId="4539263F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67,14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23B6" w14:textId="2441BF3B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67,71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DE9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9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797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651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CB2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0F3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F42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1.0E-1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F62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TVC008M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280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460042583?report=genbank&amp;log$=prottop&amp;blast_rank=1&amp;RID=ACZR631S01R" \o "Show report for YP_007518013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7518013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2BD9AEFD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FAF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27E1" w14:textId="2890C4C4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67,78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8FEB" w14:textId="2FD8031B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68,82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188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34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68A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B8E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B27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61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: DNA primas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069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DNA primas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2DB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2.0E-1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C0C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ΦM1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9E8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828805903?report=genbank&amp;log$=prottop&amp;blast_rank=1&amp;RID=ACZR631S01R" \o "Show report for YP_009143264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143264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67683324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EE0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A098" w14:textId="396BC5BD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68,82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DDAF" w14:textId="336A0EAD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69,00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3CC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16C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D03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A41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61A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D05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6.0E-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413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CG-2014h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0AF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589891822?report=genbank&amp;log$=prottop&amp;blast_rank=1&amp;RID=ACZR631S01R" \o "Show report for YP_009008190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008190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21030B14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D9B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77E6" w14:textId="570B144C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68,99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A485" w14:textId="7EE699A2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69,25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66B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89F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C2D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74F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426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7FD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5DE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52D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4A911828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B33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151C" w14:textId="09495549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69,23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A6DD" w14:textId="4DA38411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71,53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685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6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B03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440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C6E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nrdA</w:t>
            </w:r>
            <w:proofErr w:type="spellEnd"/>
            <w:proofErr w:type="gram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E67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ribonucleotide</w:t>
            </w:r>
            <w:proofErr w:type="spellEnd"/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diphosphate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reductase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ubunit alph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D0D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0.0E+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E7F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vB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_CsaM_GAP3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7FE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414087216?report=genbank&amp;log$=prottop&amp;blast_rank=1&amp;RID=ACZR631S01R" \o "Show report for YP_006987403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6987403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2C1D4C8A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979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51C5" w14:textId="651E406A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71,54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BFF8" w14:textId="3341AAB2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72,18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58E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1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28A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77F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605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methyltransferase</w:t>
            </w:r>
            <w:proofErr w:type="spellEnd"/>
            <w:proofErr w:type="gram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2ED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methyltransferase</w:t>
            </w:r>
            <w:proofErr w:type="spellEnd"/>
            <w:proofErr w:type="gram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E4C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4.0E-4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E8B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ΦN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0F6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971758899?report=genbank&amp;log$=prottop&amp;blast_rank=1&amp;RID=ACZR631S01R" \o "Show report for YP_009212249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212249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59680F9A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227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5BB7" w14:textId="61263FF0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72,20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5AB6" w14:textId="3F7CC0AA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72,55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F32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DC8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448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5B2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5B5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8AE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5.0E-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43D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ΦCP26F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6D7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422933993?report=genbank&amp;log$=prottop&amp;blast_rank=1&amp;RID=ACZR631S01R" \o "Show report for YP_007004033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7004033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35E63388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7F4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BC0F" w14:textId="5959FA2B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72,55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4931" w14:textId="6C87E65C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73,59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AA0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34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98F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8A0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4AB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nrdB</w:t>
            </w:r>
            <w:proofErr w:type="spellEnd"/>
            <w:proofErr w:type="gram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109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ribonucleotide</w:t>
            </w:r>
            <w:proofErr w:type="spellEnd"/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diphosphate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reductase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ubunit bet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928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2.0E-1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044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vB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_CsaM_GAP3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49C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414087218?report=genbank&amp;log$=prottop&amp;blast_rank=1&amp;RID=ACZR631S01R" \o "Show report for YP_006987405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6987405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7DA87476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B2E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7712" w14:textId="11E9F5E0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73,59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C7C1" w14:textId="72470418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73,82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054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C67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79A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107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E84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71A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5A7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A3A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3C1F8924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C15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EA04" w14:textId="066A1A5B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73,89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47A9" w14:textId="20DD229C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74,43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FEA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8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1C5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529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E64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RuvC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555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985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1.0E-3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2D6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Cr3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970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25949206?report=genbank&amp;log$=prottop&amp;blast_rank=1&amp;RID=ACZR631S01R" \o "Show report for YP_009098799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098799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51C2DD31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057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7D53" w14:textId="3F9D5C74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74,55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CF17" w14:textId="324CDDAE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74,77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7B7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B94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A69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1D7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341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5CF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8C6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4FD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1D08F081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799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790F" w14:textId="5E6AD356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74,80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212C" w14:textId="3277674B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75,05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5DF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A36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462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C01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63E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B46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682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45E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065AAAD4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530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853D" w14:textId="240E4E4C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75,05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4568" w14:textId="1B92228C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76,18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953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37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A1D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ACA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1E7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A3F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AB7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5.0E-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324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Cr3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8D4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25949170?report=genbank&amp;log$=prottop&amp;blast_rank=1&amp;RID=ACZR631S01R" \o "Show report for YP_009098763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098763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7A793B95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310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95BD" w14:textId="6102CEBE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76,18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6195" w14:textId="0E526DAC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76,41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568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C11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B57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8B1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BF6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C32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104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13B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13252EEF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C1F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A7F4" w14:textId="19862239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76,41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1973" w14:textId="0BF38C03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76,64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3A8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25A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59B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EBA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05E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D97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B26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A21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41163FE0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489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74F1" w14:textId="07FF9C65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76,67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2D72" w14:textId="7630B00B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76,99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5DD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920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656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A75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9CE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442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635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6AD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1150CD15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4DB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468E" w14:textId="27B6D0FC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76,98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ABD3" w14:textId="55FFDF79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77,86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894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9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670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ED9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1A8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RNase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H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D67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Rnase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H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146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5.0E-8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963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S-CBM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255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388549174?report=genbank&amp;log$=prottop&amp;blast_rank=1&amp;RID=ACZR631S01R" \o "Show report for AFK66374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FK66374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35F8E37E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5AF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D837" w14:textId="5D57485B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77,87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C22D" w14:textId="588907D0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78,28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E62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3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592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0CD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DF50" w14:textId="53E4B4F0" w:rsidR="00DC286C" w:rsidRPr="0032396A" w:rsidRDefault="002A35B4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4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c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13: </w:t>
            </w:r>
            <w:r w:rsidR="00DC286C"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CAE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5E7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3.0E-2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741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Cr3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4C9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25949448?report=genbank&amp;log$=prottop&amp;blast_rank=1&amp;RID=ACZR631S01R" \o "Show report for YP_009099041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099041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43DF6356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1CF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1023" w14:textId="6D3167B4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78,29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C63D" w14:textId="733AC692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78,47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DC7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887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399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DD9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1F1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117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DBD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D09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632DF570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A77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7107" w14:textId="38425450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78,48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F4E2" w14:textId="7205CD9D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79,07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45B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9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44A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D09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431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78D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700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4.0E-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A4A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ΦN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4CC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971759093?report=genbank&amp;log$=prottop&amp;blast_rank=1&amp;RID=ACZR631S01R" \o "Show report for YP_009212443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212443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5498E470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C6E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06AB" w14:textId="252C5742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79,07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D969" w14:textId="22C27290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79,26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84C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EAC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C31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420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2B7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1FB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8A4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18A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74F6CCC8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87F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AC95" w14:textId="77B01981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79,27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A865" w14:textId="631C9767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79,5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037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68E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B92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2F6C" w14:textId="269BAE97" w:rsidR="00DC286C" w:rsidRPr="0032396A" w:rsidRDefault="002A35B4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4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c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21: </w:t>
            </w:r>
            <w:r w:rsidR="00DC286C"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F29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5E3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9.0E-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775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ΦM1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0FA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828805759?report=genbank&amp;log$=prottop&amp;blast_rank=1&amp;RID=ACZR631S01R" \o "Show report for YP_009143120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143120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2808A010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1C6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6089" w14:textId="41B2B503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79,53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2091" w14:textId="79C80369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80,23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286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3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D29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3A3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A15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PhoH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00A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PhoH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2C5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5.0E-7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D01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P-SSM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CAC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514231373?report=genbank&amp;log$=prottop&amp;blast_rank=1&amp;RID=ACZR631S01R" \o "Show report for YP_008130050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8130050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45179A3F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5E2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DDED" w14:textId="3F463CF9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80,25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AC54" w14:textId="3BBF2A9E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80,75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0D8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6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977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8CF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9B1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FC5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B10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6.0E-4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68E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CcrColossus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25B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414088244?report=genbank&amp;log$=prottop&amp;blast_rank=1&amp;RID=ACZR631S01R" \o "Show report for YP_006988422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6988422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16CA4C97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48A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88AE" w14:textId="434B68AC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80,73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5188" w14:textId="4AE44C18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81,44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8B7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3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7C3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535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6F0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exonuclease</w:t>
            </w:r>
            <w:proofErr w:type="spellEnd"/>
            <w:proofErr w:type="gram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D54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092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7.0E-4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BB4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S-CBM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E07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388549181?report=genbank&amp;log$=prottop&amp;blast_rank=1&amp;RID=ACZR631S01R" \o "Show report for AFK66381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FK66381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129C6C33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ED0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0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443E" w14:textId="7101177C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81,47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CD6B" w14:textId="56473BC9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81,94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8C5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5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B2D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5FC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89C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66D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02A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1.0E-0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6B2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Cr3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90A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25949252?report=genbank&amp;log$=prottop&amp;blast_rank=1&amp;RID=ACZR631S01R" \o "Show report for YP_009098845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098845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1B33DF6A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8FB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E369" w14:textId="37942C60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82,03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EAE4" w14:textId="585D91F5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82,27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0C1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967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D04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838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1FE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869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1.0E-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AA1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uvMED</w:t>
            </w:r>
            <w:proofErr w:type="spellEnd"/>
            <w:proofErr w:type="gram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20E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87064207?report=genbank&amp;log$=prottop&amp;blast_rank=1&amp;RID=ACZR631S01R" \o "Show report for BAR35113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BAR35113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4E49162E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A06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606A" w14:textId="7C8DF394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82,34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A9EA" w14:textId="10E1A98B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82,90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1C9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8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E1F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860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082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SleB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5D7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SleB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78E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1.0E-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BAC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ΦT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A9C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448244775?report=genbank&amp;log$=prottop&amp;blast_rank=1&amp;RID=ACZR631S01R" \o "Show report for YP_007392495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7392495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42E1CEF0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D47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35A4" w14:textId="6090F2D2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82,91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A3B4" w14:textId="71D24405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83,39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030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6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578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6EB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734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dCMP</w:t>
            </w:r>
            <w:proofErr w:type="spellEnd"/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deaminase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A27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dCMP</w:t>
            </w:r>
            <w:proofErr w:type="spellEnd"/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deaminase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AA9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5.0E-3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E92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vB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_PaeS_PA01_Ab1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60A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64160518?report=genbank&amp;log$=prottop&amp;blast_rank=1&amp;RID=ACZR631S01R" \o "Show report for YP_009125122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125122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7A47C4D3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ADE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FD52" w14:textId="4BEF6291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83,40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EA75" w14:textId="1423CB07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83,75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892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1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B64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260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AFA9" w14:textId="7321D6B5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deoxycytidylate</w:t>
            </w:r>
            <w:proofErr w:type="spellEnd"/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deaminase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CD6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deoxycytidylate</w:t>
            </w:r>
            <w:proofErr w:type="spellEnd"/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deaminase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78C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2.0E-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749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TMA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6A5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343960419?report=genbank&amp;log$=prottop&amp;blast_rank=1&amp;RID=ACZR631S01R" \o "Show report for YP_004782245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4782245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71E4A4DB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D37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EC45" w14:textId="2EE6ED90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83,74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F8D1" w14:textId="3434EBBB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84,0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5D6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9BA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EC5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D3D9" w14:textId="578498C7" w:rsidR="00DC286C" w:rsidRPr="0032396A" w:rsidRDefault="002052ED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p33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</w:t>
            </w:r>
            <w:r w:rsidR="00DC286C"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15C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6D8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1.0E-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AB2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Cr3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E75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25949429?report=genbank&amp;log$=prottop&amp;blast_rank=1&amp;RID=ACZR631S01R" \o "Show report for YP_009099022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099022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03DBEC45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64D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3D23" w14:textId="6E2EC357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84,16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533D" w14:textId="5557C5F2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84,46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17B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799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634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609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054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516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C9B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320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01B9D5D6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CF9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6485" w14:textId="134A6A04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84,46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1BC8" w14:textId="15A89EDE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84,89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9CD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4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1ED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775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2E8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178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876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741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BC9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7EF5A19D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123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868D" w14:textId="2D84E476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84,89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8D0A" w14:textId="72D84BE6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85,3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8CD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3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675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DD1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20C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90C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495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570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CD2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6D112061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10D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542F" w14:textId="565B2CC6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85,38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4746" w14:textId="3ABCB09E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85,93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04B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8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F5B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6D2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5F2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748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CBA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045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FBB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43F73907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153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1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88B8" w14:textId="1F5E8921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85,95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B4FD" w14:textId="3726F212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86,50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25F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8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C58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954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7D7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D19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7C0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E64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7A0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406539CE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920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1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9771" w14:textId="57911DE5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86,51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AAC9" w14:textId="0601B982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86,73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A79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9CD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61C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1DB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743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11D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7.0E-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479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Oscillibacter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sp. 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ER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E67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496268207?report=genbank&amp;log$=prottop&amp;blast_rank=1&amp;RID=AD4UTJAW015" \o "Show report for WP_008981440.1" \t "lnkAD4UTJAW015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WP_008981440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342008CA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590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FB37" w14:textId="3FFAC94E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86,73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38E3" w14:textId="70CC42C2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87,14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100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3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421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67F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238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20D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F60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1.0E-2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26F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vB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_CsaM_GAP3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881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414086765?report=genbank&amp;log$=prottop&amp;blast_rank=1&amp;RID=ACZR631S01R" \o "Show report for YP_006986953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6986953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0DAD6B0E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01D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F0B0" w14:textId="51E7CFF5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87,15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8581" w14:textId="3F037D5E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87,58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591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4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90A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AF9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E19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238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160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08A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96A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7FFFF099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A37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2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12F4" w14:textId="45280050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87,73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E4BE" w14:textId="77474EC0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88,0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3F8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736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4F6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B8C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7C4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0B9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F72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5AD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3F5F3CDC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1F8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2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96DE" w14:textId="29EC144A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88,00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97EB" w14:textId="1E7E32B4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88,18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E0F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78B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D5A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0A3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AF6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170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625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E55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1CD61ACD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AB7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2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1BD9" w14:textId="4A66030C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88,19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13F9" w14:textId="13B33B31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88,43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FD8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846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0A6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3C8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E85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C92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2FC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22D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10BA0744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E0A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2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004C" w14:textId="3E127BE2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88,43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1BBB" w14:textId="0F6BAB53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88,63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B0A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905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4B9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2A8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B0A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92D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275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D0E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6F7B3981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762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5D5C" w14:textId="5A836034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88,63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45D3" w14:textId="34B2C151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88,77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7A5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D29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F8E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121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500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FB8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365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E44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28863494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EF2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0E47" w14:textId="7FC63D6D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88,76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827A" w14:textId="7D4BF0CE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89,0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3D2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581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EF5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5C7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C08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EF7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3.0E-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6C3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Jay2Jay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1DC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01909128?report=genbank&amp;log$=prottop&amp;blast_rank=1&amp;RID=ACZR631S01R" \o "Show report for AIW02656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IW02656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2D344C87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E5D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14F0" w14:textId="7F4C3457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89,02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1EFF" w14:textId="515299FA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89,27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CE0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3DD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C7B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2E7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530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9A8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6.0E-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C69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UFV-P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B2D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496838635?report=genbank&amp;log$=prottop&amp;blast_rank=1&amp;RID=ACZR631S01R" \o "Show report for YP_007518481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7518481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133AA6AC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A4E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B478" w14:textId="73B14CCF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89,26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19D1" w14:textId="708DB095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89,7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1F9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5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0A2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F43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4DE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56A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412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5D3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F8D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7F66208F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DD2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2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7570" w14:textId="7BDBED8F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89,72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3A14" w14:textId="029A5FFD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90,05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FCC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9DF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B24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DAF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A7D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1EE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125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358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128FA816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12F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3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CE90" w14:textId="612A89E9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90,05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65CB" w14:textId="7B6CA818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90,36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03C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936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B36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604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E9F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CF4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684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6B8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7C5E3A7C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1FB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3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AE5D" w14:textId="5F0290C6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90,48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06AA" w14:textId="38150813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91,09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A2A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0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433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ACC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750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p)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ppGpp</w:t>
            </w:r>
            <w:proofErr w:type="spellEnd"/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ynthase II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AD5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8D6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1.0E-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044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tutzeri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E90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919374516?report=genbank&amp;log$=prottop&amp;blast_rank=1&amp;RID=AD4UTJAW015" \o "Show report for WP_052813543.1" \t "lnkAD4UTJAW015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WP_052813543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001F3A76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B20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3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0160" w14:textId="492D8542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91,09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8E3F" w14:textId="1D207CF6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91,29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06F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0F5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250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208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FB0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9AB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95F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91E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668EBE17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6C8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3317" w14:textId="3A19A869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91,29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E7BA" w14:textId="19FC73EE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92,2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936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30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9F2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432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5B9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transposase</w:t>
            </w:r>
            <w:proofErr w:type="spellEnd"/>
            <w:proofErr w:type="gram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CEA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transposase</w:t>
            </w:r>
            <w:proofErr w:type="spellEnd"/>
            <w:proofErr w:type="gram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F27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1.0E-7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037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endocina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BBA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835617555?report=genbank&amp;log$=prottop&amp;blast_rank=1&amp;RID=AD4UTJAW015" \o "Show report for WP_047586214.1" \t "lnkAD4UTJAW015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WP_047586214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70373FD8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77D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18EB" w14:textId="42934FFC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92,27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A53E" w14:textId="76222AA5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92,85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2C5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9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DAC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F85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7CA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70E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446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6.0E-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1DB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Φ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006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971753587?report=genbank&amp;log$=prottop&amp;blast_rank=1&amp;RID=ACZR631S01R" \o "Show report for YP_009207497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207497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289A7D91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310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3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11F2" w14:textId="5FF317E0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93,05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2510" w14:textId="587D7D31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93,36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C0D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AC6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E36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D2A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6FB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976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1A1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DB3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1E6D2E3F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E55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0C66" w14:textId="53B6B591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93,46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72D4" w14:textId="45247370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93,73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1DA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A75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0D4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022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D75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5AF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2D5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555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79C7ACF0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E48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3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E1DF" w14:textId="5CFCF49D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93,74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EA06" w14:textId="311940DC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93,97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C2F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69C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F46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005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A79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A56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CCB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6AD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1EB55D0D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6B4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3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230B" w14:textId="38CB78CE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94,03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2E24" w14:textId="4F0DCA61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95,43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106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46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9DB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E60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817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888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464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2.0E-1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602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S1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4E6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971742082?report=genbank&amp;log$=prottop&amp;blast_rank=1&amp;RID=ACZR631S01R" \o "Show report for YP_009196578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196578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39569058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911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0EBF" w14:textId="7DDABD35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95,65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7980" w14:textId="5BCAAEA6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96,22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DB4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8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DF1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7CE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9A0B" w14:textId="2BB25E49" w:rsidR="00DC286C" w:rsidRPr="0032396A" w:rsidRDefault="002A35B4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k</w:t>
            </w:r>
            <w:proofErr w:type="spellEnd"/>
            <w:r w:rsidR="00DC286C"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: kinase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5AD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kinase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781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5.0E-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FAF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Cd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B2A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289976594?report=genbank&amp;log$=prottop&amp;blast_rank=1&amp;RID=ACZR631S01R" \o "Show report for ADD21639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DD21639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08785059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5B0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4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29CE" w14:textId="1C42BBD8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96,23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81A8" w14:textId="24E33194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96,44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B7E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5F9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4C2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FFE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3B2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446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6.0E-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DE5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Cr3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2DD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25949399?report=genbank&amp;log$=prottop&amp;blast_rank=1&amp;RID=ACZR631S01R" \o "Show report for YP_009098992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098992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0516F2DB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258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4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57B1" w14:textId="687F069C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96,44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2A57" w14:textId="2995A725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97,0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545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8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C73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ECC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8FA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B40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AA3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2.0E-2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DDD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Φpto-bp6g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57F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593777424?report=genbank&amp;log$=prottop&amp;blast_rank=1&amp;RID=ACZR631S01R" \o "Show report for YP_009015268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015268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088AD375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77B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4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EEF1" w14:textId="65D4BFBE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96,99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5B42" w14:textId="24778DC8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97,18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C64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2AD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AD7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420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6B3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51A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8.0E-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8B3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SFP1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B53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351518487?report=genbank&amp;log$=prottop&amp;blast_rank=1&amp;RID=ACZR631S01R" \o "Show report for YP_004895215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4895215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47134F49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F15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4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7007" w14:textId="6B7DA811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97,15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7DF4" w14:textId="3F4BB53B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97,4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E96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217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996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406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F23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A57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9.0E-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8C8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icrobacterium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sp. 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No. 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661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938902755?report=genbank&amp;log$=prottop&amp;blast_rank=1&amp;RID=AD4UTJAW015" \o "Show report for WP_054686480.1" \t "lnkAD4UTJAW015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WP_054686480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65B59EA8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7AD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4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487D" w14:textId="4A487082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97,40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D5D3" w14:textId="22777245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98,06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E79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1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F02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1A3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D12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metallophoesterase</w:t>
            </w:r>
            <w:proofErr w:type="spellEnd"/>
            <w:proofErr w:type="gram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B9E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metallophoesterase</w:t>
            </w:r>
            <w:proofErr w:type="spellEnd"/>
            <w:proofErr w:type="gram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F91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1.0E-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C29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ethylomonas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enitrificans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E44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38327282?report=genbank&amp;log$=prottop&amp;blast_rank=1&amp;RID=AD4UTJAW015" \o "Show report for WP_036280110.1" \t "lnkAD4UTJAW015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WP_036280110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2B1DEE4A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80A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4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568A" w14:textId="2C5BD9BF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98,13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DE1A" w14:textId="27ABE411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99,2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498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35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E30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ECA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530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DP-ribose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pyrophosphatase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17C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DP-ribose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pyrophosphatase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A23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6.0E-1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833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IME-SM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15D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857290274?report=genbank&amp;log$=prottop&amp;blast_rank=1&amp;RID=ACZR631S01R" \o "Show report for AKO61723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KO61723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116CA9FC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593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3029" w14:textId="61EE1ECE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99,21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54CF" w14:textId="0BAA6B0C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99,31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60B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2C5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DF1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448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1B6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E32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8F6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729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1CC5D314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DDD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A0BF" w14:textId="641834EC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99,32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A8F6" w14:textId="685D63BB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00,77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BCA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48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6A5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BE3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B8B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nicotinamide</w:t>
            </w:r>
            <w:proofErr w:type="spellEnd"/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phosphoribosyltransferase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2CE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nicotinamide</w:t>
            </w:r>
            <w:proofErr w:type="spellEnd"/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phosphoribosyltransferase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3E8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4.0E-14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0D3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IME-SM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F65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857290275?report=genbank&amp;log$=prottop&amp;blast_rank=1&amp;RID=ACZR631S01R" \o "Show report for AKO61724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KO61724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5185A1A7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629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4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D06F" w14:textId="4F24A673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00,77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1828" w14:textId="7795E0CD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00,96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643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4A5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68D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BE0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E0E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713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F64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4E4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4B104DBF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75C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4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6BFF" w14:textId="21D89D02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00,96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F684" w14:textId="025358D4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01,15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20D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876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AC0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FC2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91E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ED7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979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5FE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5C0D2348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80C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93A8" w14:textId="185CB97E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01,15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4D34" w14:textId="43E175F9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01,39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8E1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1BA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008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EDE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7D3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AFA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2.0E-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7F3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nt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A5D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514050624?report=genbank&amp;log$=prottop&amp;blast_rank=1&amp;RID=ACZR631S01R" \o "Show report for YP_008125398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8125398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77736505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719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5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D341" w14:textId="7691EFB2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01,59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2D11" w14:textId="01C8892D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01,88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D7D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435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64D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C9C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541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3DB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62C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AA4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3F82E9EA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5AF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5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8496" w14:textId="00305C19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01,90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3ED1" w14:textId="5BB56EA0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02,09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A6F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908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438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B73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269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D4E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8E2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051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62154063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8B3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5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1185" w14:textId="75D86B87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02,10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0E08" w14:textId="05BC2CBF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02,31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265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C4D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B29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2B2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C74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391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2.0E-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69D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lcanivorax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sp.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43B_GOM-46m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582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652555546?report=genbank&amp;log$=prottop&amp;blast_rank=1&amp;RID=AD4UTJAW015" \o "Show report for WP_026949135.1" \t "lnkAD4UTJAW015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WP_026949135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78629C60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FCD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AD02" w14:textId="5D0760E9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02,61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E497" w14:textId="33D3A5D3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02,83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5DE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5A3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784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21E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0C9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7BF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5F0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037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16EED9BE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140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5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FB7A" w14:textId="216554D4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03,13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544F" w14:textId="478D80BD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03,3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1E2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EA7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01E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65A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2E0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CBB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DB8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1AB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760444E4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F9D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5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2A5D" w14:textId="3B927809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03,72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0987" w14:textId="78CEA096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03,94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4E6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389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B00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9DF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E6C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26B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2.0E-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576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eptuniibacter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aesariensis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C57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494077863?report=genbank&amp;log$=prottop&amp;blast_rank=1&amp;RID=AD4UTJAW015" \o "Show report for WP_007019913.1" \t "lnkAD4UTJAW015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WP_007019913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131C1514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E20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5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027C" w14:textId="7FC20495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05,24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FDA7" w14:textId="3D45DB7C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05,76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C8C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7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933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9B0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991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B62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5D4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D46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11E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73859E1C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564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5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2D4D" w14:textId="3555C98A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06,21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A357" w14:textId="1D71DAE6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06,47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F53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B95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FDB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935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A1C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725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56D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560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0ABA02F4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7D1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5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1BB3" w14:textId="4FA65988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06,75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5FEB" w14:textId="272CDC30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07,52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958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5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6AF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3B4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F44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2D6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876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9.0E-1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C42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seudomonas sp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. Leaf5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925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948140433?report=genbank&amp;log$=prottop&amp;blast_rank=1&amp;RID=AD4UTJAW015" \o "Show report for WP_056798772.1" \t "lnkAD4UTJAW015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WP_056798772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51E7E7BB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FAF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DC01" w14:textId="6C3977E8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07,66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D906" w14:textId="4020DA17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07,88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79A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81B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44B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B2B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E92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11A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174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B51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5CEF64F2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C98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6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01CC" w14:textId="1A55E93D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08,08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E833" w14:textId="220CC42A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08,56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8E0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371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B05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BF2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B73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076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5.0E-6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0AB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andidatus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ethylopumilus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lanktonicus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7BC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817115268?report=genbank&amp;log$=prottop&amp;blast_rank=1&amp;RID=AD4UTJAW015" \o "Show report for WP_046488394.1" \t "lnkAD4UTJAW015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WP_046488394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7BFDAFCA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881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6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6440" w14:textId="29D30D12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11,36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9DD5" w14:textId="16CC4373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11,57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98C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883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E2C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A21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5C5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A68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7D9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C1D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37CA3B94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C70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6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2281" w14:textId="1A615998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11,79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6E1B" w14:textId="393EDAD5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12,05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C0F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EF0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4F2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ADA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EBD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2AF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249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B32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5DEDCE52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6BE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6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E7F0" w14:textId="2096DD5C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12,83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C16C" w14:textId="409E6E84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13,07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20E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218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EE5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33FB" w14:textId="740D0D84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roES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FCB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roES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molecular chaperone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200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4.0E-0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657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Bradyrhizobium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retamae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8E4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951471270?report=genbank&amp;log$=prottop&amp;blast_rank=1&amp;RID=AD4UTJAW015" \o "Show report for WP_057842828.1" \t "lnkAD4UTJAW015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WP_057842828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5CCF719F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172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6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F435" w14:textId="11AEADA1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13,39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6236" w14:textId="5D3E694F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13,75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53A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598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443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F5D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7A5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470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1.0E-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839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avobacterium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ilum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7D4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37686464?report=genbank&amp;log$=prottop&amp;blast_rank=1&amp;RID=AD4UTJAW015" \o "Show report for WP_035655512.1" \t "lnkAD4UTJAW015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WP_035655512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583DA327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D6A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6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9E41" w14:textId="41B2B348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14,00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ED31" w14:textId="06737EAC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14,35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58E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6EA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D2D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575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12B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270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2F9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404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7C83543B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E91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6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A345" w14:textId="06ACFCD5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14,58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6355" w14:textId="13D70CA9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14,75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A8D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2EB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66C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409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0DC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E0E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1.0E-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456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itrosomonas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sp. 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L21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61F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325533087?report=genbank&amp;log$=prottop&amp;blast_rank=1&amp;RID=AD4UTJAW015" \o "Show report for ADZ27808.1" \t "lnkAD4UTJAW015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DZ27808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05E6C962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5B0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6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4F00" w14:textId="6BE9B067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14,75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679A" w14:textId="39B81E0D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14,97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460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490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3F0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ACD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578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6C7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5D4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9E1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424188E9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57F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6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94BD" w14:textId="4174E786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15,03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1A17" w14:textId="63193382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15,64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9F7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CAD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34F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8F7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C63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99A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2.0E-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7BC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Hyphomonas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dhaerens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430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37599829?report=genbank&amp;log$=prottop&amp;blast_rank=1&amp;RID=AD4UTJAW015" \o "Show report for WP_035570500.1" \t "lnkAD4UTJAW015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WP_035570500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291BF4CB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27E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7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0A9B" w14:textId="3AD07358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15,64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CAE7" w14:textId="323D5337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16,26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DDA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326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428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56E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methyltransferase</w:t>
            </w:r>
            <w:proofErr w:type="spellEnd"/>
            <w:proofErr w:type="gram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E34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methyltransferase</w:t>
            </w:r>
            <w:proofErr w:type="spellEnd"/>
            <w:proofErr w:type="gram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9CB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2.0E-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F43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uvMED</w:t>
            </w:r>
            <w:proofErr w:type="spellEnd"/>
            <w:proofErr w:type="gram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086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75454967?report=genbank&amp;log$=prottop&amp;blast_rank=1&amp;RID=ACZR631S01R" \o "Show report for BAQ89138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BAQ89138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398D07DB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CB0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7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25EE" w14:textId="36B8A677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16,26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EE41" w14:textId="24E0026C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16,91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28C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1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1D9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BB0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78E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nucleotide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diphospho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-sugar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transferase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081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nucleotide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diphospho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-sugar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transferase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FE4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7.0E-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9C6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CcrColossus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6D1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414088185?report=genbank&amp;log$=prottop&amp;blast_rank=1&amp;RID=ACZR631S01R" \o "Show report for YP_006988363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6988363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163C42D7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3ED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7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8A1D" w14:textId="1508DBB3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16,90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4EAF" w14:textId="4CF69A03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17,7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426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6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3C8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291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595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sialyltransferase</w:t>
            </w:r>
            <w:proofErr w:type="spellEnd"/>
            <w:proofErr w:type="gram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B16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682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A96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D87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0397E8B2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F92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7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950C" w14:textId="4CA0B67E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17,69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C553" w14:textId="47D1987F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17,95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E46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43A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228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6C1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nrdC</w:t>
            </w:r>
            <w:proofErr w:type="spellEnd"/>
            <w:proofErr w:type="gram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4A8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lutaredoxin</w:t>
            </w:r>
            <w:proofErr w:type="spellEnd"/>
            <w:proofErr w:type="gram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285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3.0E-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5E8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Cr3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A28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25949176?report=genbank&amp;log$=prottop&amp;blast_rank=1&amp;RID=ACZR631S01R" \o "Show report for YP_009098769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098769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47B087AB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B69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7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05CA" w14:textId="3C1784EC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17,97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FA1D" w14:textId="284E9403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18,9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FB5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31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D83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CF7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68F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lycosyl</w:t>
            </w:r>
            <w:proofErr w:type="spellEnd"/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transferase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B56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lycosyl</w:t>
            </w:r>
            <w:proofErr w:type="spellEnd"/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transferase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E25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3.0E-8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62A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ΦM1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415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828805752?report=genbank&amp;log$=prottop&amp;blast_rank=1&amp;RID=ACZR631S01R" \o "Show report for YP_009143113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143113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28662324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80C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7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AA49" w14:textId="78A30169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19,09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6625" w14:textId="08956CCA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19,57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790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5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B8D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11F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DB9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endolysin</w:t>
            </w:r>
            <w:proofErr w:type="gram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2BE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endolysin</w:t>
            </w:r>
            <w:proofErr w:type="gram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AE7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2.0E-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962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RL-201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DD6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52680733?report=genbank&amp;log$=prottop&amp;blast_rank=1&amp;RID=ACZR631S01R" \o "Show report for AJG41873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JG41873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77E634DD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DF7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7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C7D8" w14:textId="7A8E25C6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19,69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828F" w14:textId="15768E22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19,91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80A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D5F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621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E18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EC2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694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FC8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575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0326EC8F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EC1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7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CDC0" w14:textId="689F68F4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19,90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1CB6" w14:textId="3F29D3F5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20,21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436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166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E9B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684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FCA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677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F19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024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0CA63B63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D51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7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5EA0" w14:textId="3C885283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20,22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0D97" w14:textId="22623743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20,41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0C8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A8F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38D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8B0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9B5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D52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521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588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10E0A88C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F55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7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FE07" w14:textId="622E624E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20,42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1514" w14:textId="0C8BE983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21,34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857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3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1BD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3A7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54F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BBD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8DC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FC5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330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76D2C61C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CE0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8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2A0B" w14:textId="3E1A520C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21,33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E9D9" w14:textId="7A30F25A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21,59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FB6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7D6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EAF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37A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F78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EB9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72E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AAD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299DD510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1AA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8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5E74" w14:textId="03CCD19D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21,74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486E" w14:textId="7B8F20E7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22,06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77F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0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BD3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685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68C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DF6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54E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08D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1C8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24E4700A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89E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8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1FA8" w14:textId="188A7730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22,06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3C3C" w14:textId="3166110C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22,26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993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E7D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E00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399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8B7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D2E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1DB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027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38F8BA01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FD2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8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CDD7" w14:textId="6A852DB2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22,27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7BD0" w14:textId="5FB8B78F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22,59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91B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C0F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B95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2BB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83F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A90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7.0E-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59F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P12053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8D4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399528850?report=genbank&amp;log$=prottop&amp;blast_rank=1&amp;RID=ACZR631S01R" \o "Show report for YP_006560897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6560897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4D1FC93E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90B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8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2925" w14:textId="1D9EED4E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22,59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75E3" w14:textId="007FEF6E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22,98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72A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2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A3B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8EC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465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DCC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BD7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6.0E-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A19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Clostridium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botulinum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171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640493108?report=genbank&amp;log$=prottop&amp;blast_rank=1&amp;RID=AD4UTJAW015" \o "Show report for WP_024931995.1" \t "lnkAD4UTJAW015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WP_024931995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2748C4B5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263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8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EBE4" w14:textId="726F162B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23,03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507C" w14:textId="1945312A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23,41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89E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292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920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1BD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E65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6C4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9D0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3F0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5C1B2B1B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283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8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FB34" w14:textId="4109BD07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23,41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C918" w14:textId="4058785B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23,77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50F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1D3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04E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BD2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79A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FE9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1.0E-2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0D1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hryseobacterium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sp.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LS9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3A6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861367669?report=genbank&amp;log$=prottop&amp;blast_rank=1&amp;RID=AD4UTJAW015" \o "Show report for KMQ60445.1" \t "lnkAD4UTJAW015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KMQ60445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62CC892A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9DE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8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5A64" w14:textId="40082FF1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23,78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A65D" w14:textId="2416BFD6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24,3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175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7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A75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921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30A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6EA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E8E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04F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4FA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4E1CCE33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05B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8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4309" w14:textId="44AEB8E6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24,30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7127" w14:textId="3541AEE4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24,86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F0E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8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EB5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5A7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979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A95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08C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2.0E-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E31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P3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65C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157325418?report=genbank&amp;log$=prottop&amp;blast_rank=1&amp;RID=ACZR631S01R" \o "Show report for YP_001468837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1468837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4572CFB7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4FD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8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F394" w14:textId="11C432DF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24,83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5F3D" w14:textId="6DCDEF21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25,43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854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9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874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69A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9C2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93B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47A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3.0E-0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6A0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P3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432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157325418?report=genbank&amp;log$=prottop&amp;blast_rank=1&amp;RID=ACZR631S01R" \o "Show report for YP_001468837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1468837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15339667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8C6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9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0F7C" w14:textId="2BEDB772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25,46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D25F" w14:textId="6AD74C50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25,83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8DE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DFD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02E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528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FEC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DEA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3.0E-2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9BB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ΦM1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9C6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828805922?report=genbank&amp;log$=prottop&amp;blast_rank=1&amp;RID=ACZR631S01R" \o "Show report for YP_009143283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143283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7A70F23C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9A7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9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0DFC" w14:textId="2FA69C7E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25,83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5F14" w14:textId="795E6FBB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25,98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56A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72E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9B0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415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F3C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F9D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2B9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C13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07CA8C1D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E70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9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BB81" w14:textId="63D5C6CF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25,98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1409" w14:textId="6E18DF0D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27,33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84B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45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674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05F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740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30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: DNA ligas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EDB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5AE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9.0E-1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061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ethylibium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etroleiphilum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86C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500156959?report=genbank&amp;log$=prottop&amp;blast_rank=1&amp;RID=AD4UTJAW015" \o "Show report for WP_011831629.1" \t "lnkAD4UTJAW015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WP_011831629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72B505C7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E5C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9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50A5" w14:textId="54A64E6F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27,34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8584" w14:textId="4911DC1F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27,51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C11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ED3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9AC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B2F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922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319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7F7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A2E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18CFB674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944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9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8B10" w14:textId="3E32D989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27,51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B6C9" w14:textId="3338DFEC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28,06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0BE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8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1A7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879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D04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Fe(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I)-dependent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oxygenase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A86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Fe(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I)-dependent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oxygenase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865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1.0E-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6D2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uvMED</w:t>
            </w:r>
            <w:proofErr w:type="spellEnd"/>
            <w:proofErr w:type="gram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52A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75452202?report=genbank&amp;log$=prottop&amp;blast_rank=1&amp;RID=ACZR631S01R" \o "Show report for BAQ86661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BAQ86661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7C6C72BD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406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9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A6F6" w14:textId="3557F666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28,07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ED87" w14:textId="7DFC448B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28,86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3CC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6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0F3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7D4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DD2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Ser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Thr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hosphatase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BD1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Ser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Thr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hosphatase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F84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5.0E-4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51A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PBECO_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550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849121506?report=genbank&amp;log$=prottop&amp;blast_rank=1&amp;RID=ACZR631S01R" \o "Show report for YP_009150422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150422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1E6F26CC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C4A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9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2E94" w14:textId="5DA5956F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28,86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E3E5" w14:textId="4AF40F39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29,05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930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F87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F30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FD4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6D4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FB0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8C5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AED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392FE3A3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33A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9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7BD0" w14:textId="5B99A330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29,04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B4DB" w14:textId="6596DA4F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29,77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E45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4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B81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1AD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142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ED8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AB0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6.0E-6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70C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Sano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32B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559198848?report=genbank&amp;log$=prottop&amp;blast_rank=1&amp;RID=ACZR631S01R" \o "Show report for AHB12055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HB12055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7FD92A3C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A46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9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DCFD" w14:textId="6A6DC252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29,77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A542" w14:textId="0A12DF49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30,3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BC8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7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61E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CDF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42C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12E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FC3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B0D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F0A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2D48D0B5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36A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9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C1FD" w14:textId="2EE225A0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30,33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D848" w14:textId="4F8520BD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30,5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260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05F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387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FAC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7E5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298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88D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AE0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43C4CA7F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6FE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6A3F" w14:textId="2C8F8A03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30,56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ECB8" w14:textId="50E8B467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31,07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360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6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3C3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51D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831C" w14:textId="33CC7086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AE40" w14:textId="450589FD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A85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6.0E-3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CCD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Cr3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C11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25949242?report=genbank&amp;log$=prottop&amp;blast_rank=1&amp;RID=ACZR631S01R" \o "Show report for YP_009098835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098835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5A84720E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46B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0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FAB5" w14:textId="496A5084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31,15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CC32" w14:textId="1F382D23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31,76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56D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EE5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774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489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59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: DNA helicase loade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91D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DNA helicase loade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BB9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1.0E-4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E78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ΦN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EA3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971759031?report=genbank&amp;log$=prottop&amp;blast_rank=1&amp;RID=ACZR631S01R" \o "Show report for YP_009212381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212381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234F8A82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608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0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BB91" w14:textId="2B40B84F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31,85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56B5" w14:textId="205B24E8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32,8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3DF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31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E8E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93F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92A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32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ssDNA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inding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C63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ssDNA</w:t>
            </w:r>
            <w:proofErr w:type="spellEnd"/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inding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53B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9.0E-1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6E8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P-SSM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B26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265525087?report=genbank&amp;log$=prottop&amp;blast_rank=1&amp;RID=ACZR631S01R" \o "Show report for ACY75884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CY75884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0AE4EBEC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717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0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028C" w14:textId="1521188C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32,88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906D" w14:textId="64E63704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35,04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57B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2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41E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11C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2D6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lysozyme</w:t>
            </w:r>
            <w:proofErr w:type="gram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677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lysozyme</w:t>
            </w:r>
            <w:proofErr w:type="gram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152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3.0E-2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F88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uvMED</w:t>
            </w:r>
            <w:proofErr w:type="spellEnd"/>
            <w:proofErr w:type="gram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07B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87063052?report=genbank&amp;log$=prottop&amp;blast_rank=1&amp;RID=ACZR631S01R" \o "Show report for BAR34129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BAR34129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70FFDA4E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7A8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0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4772" w14:textId="27043DF0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35,04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9A2F" w14:textId="7C80E603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35,49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D8A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4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BDB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901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72D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434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A65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D28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DE0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14BE512F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D6C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4E42" w14:textId="71324175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35,48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1C21" w14:textId="76E7223D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35,66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1C3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52D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AD3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F54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51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: baseplate hub assembly catalyst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CC4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D88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4.0E-1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1AC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S-SKS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D6E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472341096?report=genbank&amp;log$=prottop&amp;blast_rank=1&amp;RID=ACZR631S01R" \o "Show report for YP_007674616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7674616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1C60416B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35D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0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602E" w14:textId="18CF6A6F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35,66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8299" w14:textId="043126C2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36,36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292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D97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809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181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26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: baseplate hub subunit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1DA3" w14:textId="008B896D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F1E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3.0E-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C06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Cr3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145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25949415?report=genbank&amp;log$=prottop&amp;blast_rank=1&amp;RID=ACZR631S01R" \o "Show report for YP_009099008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099008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730B3D96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5F1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0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EA0D" w14:textId="18C83A42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36,37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BAA2" w14:textId="5B2094AC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37,27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9E6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9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050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6E8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FA0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9.2: hypothetical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B4F8" w14:textId="0423DE43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455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3.0E-2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093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Cr3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810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25949410?report=genbank&amp;log$=prottop&amp;blast_rank=1&amp;RID=ACZR631S01R" \o "Show report for YP_009099003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099003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676CD312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A55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F290" w14:textId="3CE4315B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37,37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7719" w14:textId="36CD6267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37,95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CC6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9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635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D01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6AF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endonuclease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257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endonuclease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53D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3.0E-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793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candidate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ivision WS6 bacterium 34_1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BE9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973122559?report=genbank&amp;log$=prottop&amp;blast_rank=1&amp;RID=AD4UTJAW015" \o "Show report for KUK77195.1" \t "lnkAD4UTJAW015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KUK77195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7D643E47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366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0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DCBD" w14:textId="6C597D75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37,98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0CA9" w14:textId="63B68FFD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38,99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8C9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33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EEA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361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E30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l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1808" w14:textId="6F1264A3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A84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4.0E-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563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Clostridium sp. 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CAG</w:t>
            </w: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:813</w:t>
            </w:r>
            <w:proofErr w:type="gram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DB6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524801898?report=genbank&amp;log$=prottop&amp;blast_rank=1&amp;RID=AD4UTJAW015" \o "Show report for CDF00004.1" \t "lnkAD4UTJAW015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CDF00004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40826B37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176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0D75" w14:textId="4C0AAC2B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38,99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1413" w14:textId="36079DE7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39,61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FD3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DDA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008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D8A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2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: DNA end protector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DBC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DNA end protector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3C3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3.0E-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511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ΦM1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C47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828805676?report=genbank&amp;log$=prottop&amp;blast_rank=1&amp;RID=ACZR631S01R" \o "Show report for YP_009143037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143037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2FF001C9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F03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1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B357" w14:textId="3659D41D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39,59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FB60" w14:textId="25E92889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40,04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8BD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4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45A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ADA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B52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4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: head completion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C96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ead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ompletion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304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1.0E-5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3F6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P-SSM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446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61805884?report=genbank&amp;log$=prottop&amp;blast_rank=1&amp;RID=ACZR631S01R" \o "Show report for YP_214244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214244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6B99E0A0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3CF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1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5587" w14:textId="24F30902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40,0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0EE9" w14:textId="05A91D88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40,98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C59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9CC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3CB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F79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48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: baseplate tail tube cap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99B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baseplate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tail tube cap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32A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8.0E-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53A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ΦEa280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96C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849120220?report=genbank&amp;log$=prottop&amp;blast_rank=1&amp;RID=ACZR631S01R" \o "Show report for YP_009147536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147536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718916B2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4B0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1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B4A6" w14:textId="4C730EC2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41,13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FB00" w14:textId="1D779E8C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41,47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1FC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8A4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AB1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A7BC" w14:textId="2FABC4AC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C658" w14:textId="6BA4D405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D8C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6.0E-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876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Yersinia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ekkaneii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B2A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902548615?report=genbank&amp;log$=prottop&amp;blast_rank=1&amp;RID=AD4UTJAW015" \o "Show report for WP_049615257.1" \t "lnkAD4UTJAW015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WP_049615257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5DCCB736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9CE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1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3074" w14:textId="4C1F68E1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41,49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8B64" w14:textId="6F1BAA6C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41,74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261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F58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674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BE1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D01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409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E89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FAF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2F10D4BC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789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1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4139" w14:textId="449C5918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41,75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1806" w14:textId="16E88ED2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42,05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82B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36F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A02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48B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9B8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1D4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26D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28D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25711F23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FEF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1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65A9" w14:textId="276734FD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42,05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B7A5" w14:textId="7262C925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42,30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181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504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1A5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9EA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29B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EC8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0CE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DE4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07FDB015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574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1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4FA2" w14:textId="640637E1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42,41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B1AD" w14:textId="10711483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42,58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F9B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A57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6A0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67D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041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923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1F3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654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3F713541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C91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1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E27B" w14:textId="16BBE787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42,58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6213" w14:textId="458174DC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42,96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412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2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5AB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F70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9BE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01A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066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8ED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67E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2C2651DA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CFC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1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3AD1" w14:textId="786DB366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42,95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28C8" w14:textId="3CD8440A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43,17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7E1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EE8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976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DC2E" w14:textId="2D66C658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860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D3E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1DD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25C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4CF8A1C9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F1E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2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6397" w14:textId="3DE2BD3D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43,17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4E53" w14:textId="367B4F18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43,39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C86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FF6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641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7CA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335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287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211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454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7B8B7CAD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675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2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A3AE" w14:textId="207F63E5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43,48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43D2" w14:textId="62E6012E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44,03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A1A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8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B59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57B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FCF9" w14:textId="5AD3E1A1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9FBE" w14:textId="0D83B828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1A3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4.0E-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497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tenotrophomonas maltophilia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DE0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923068088?report=genbank&amp;log$=prottop&amp;blast_rank=1&amp;RID=AD4UTJAW015" \o "Show report for WP_053451543.1" \t "lnkAD4UTJAW015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WP_053451543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3C2D8A5C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EC2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2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CFB7" w14:textId="159ECD56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44,03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6BC3" w14:textId="6938BD97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44,22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C7D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7A0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010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BF0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C2E3" w14:textId="113C81C5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4E6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3.0E-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0B1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ΦL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DE8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238695611?report=genbank&amp;log$=prottop&amp;blast_rank=1&amp;RID=ACZR631S01R" \o "Show report for YP_002922638.1" \t "lnkACZR631S01R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2922638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7AF4797B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BBA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2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7D91" w14:textId="453290AA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44,23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F37A" w14:textId="411759BF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44,46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53F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A02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541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87F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DC8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2F8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591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65C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527BF44B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686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2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4573" w14:textId="5F82801D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44,46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4269" w14:textId="5460B72D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44,72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BD3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BA2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5B9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8FE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B29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E41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C1D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38E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0671452C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B1F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2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5C71" w14:textId="09069309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44,85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387D" w14:textId="25097D8C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45,04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DA4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42A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6DC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9A8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F33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05E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697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0D8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30AFA6BE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5AE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2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8F40" w14:textId="5474EFE6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45,05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93D1" w14:textId="7586D484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45,28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A5A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9A4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B93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2C8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FDB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A0E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C45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EC1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630148E0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A64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2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06A5" w14:textId="518A6696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45,2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CB85" w14:textId="04EBAB33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45,5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968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20B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FED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58F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34F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08D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9AD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151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2A9C70E8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A49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2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58A6" w14:textId="6381AD49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45,51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B4B1" w14:textId="6FD6BD75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45,71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C2B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CD3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453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3C7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F01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031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2CD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8AD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16646B2E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4D3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2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4E7D" w14:textId="555CDA76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45,71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CF87" w14:textId="37AFD343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46,15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37C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769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E8E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B74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75C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988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237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D96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6CA42E79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90B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3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7202" w14:textId="4A89727B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46,44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9E48" w14:textId="282E45C0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46,97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E4A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7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CDB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AB8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A09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53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: baseplate wedge </w:t>
            </w: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subuni</w:t>
            </w:r>
            <w:proofErr w:type="spell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1B1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baseplate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wedge subuni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52A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8.0E-3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653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Cr3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4C9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098986.1</w:t>
            </w:r>
          </w:p>
        </w:tc>
      </w:tr>
      <w:tr w:rsidR="00DC286C" w:rsidRPr="0032396A" w14:paraId="1E1EBF4D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D96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3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4C5E" w14:textId="526A18D8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46,96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9249" w14:textId="22761164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48,24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AFB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42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FE5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F0A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EE1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B842" w14:textId="594B0E9F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A12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4.0E-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511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RSP1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F07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984262034?report=genbank&amp;log$=prottop&amp;blast_rank=1&amp;RID=BB9PXR1W014" \o "Show report for BAU40030.1" \t "lnkBB9PXR1W014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BAU40030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2A45E57F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BE0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3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9A5D" w14:textId="79889017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48,25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D0FB" w14:textId="0DB38F2B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49,17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F5F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3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E05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2F8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A07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5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: baseplate hub and tail lysozym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A47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baseplate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hub and tail lysozym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46F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5.0E-4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547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uvMED</w:t>
            </w:r>
            <w:proofErr w:type="spellEnd"/>
            <w:proofErr w:type="gram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025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87065202?report=genbank&amp;log$=prottop&amp;blast_rank=1&amp;RID=BB9UEDN7014" \o "Show report for BAR35966.1" \t "lnkBB9UEDN7014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BAR35966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3E5DB41F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0D9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DBCD" w14:textId="4C1428A0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49,20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3D09" w14:textId="63908C4A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49,60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5BE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3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D03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4D2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F78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25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: baseplate wedge subuni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3F8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baseplate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wedge subuni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E21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5.0E-3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F06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uvMED</w:t>
            </w:r>
            <w:proofErr w:type="spellEnd"/>
            <w:proofErr w:type="gram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B4A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87056965?report=genbank&amp;log$=prottop&amp;blast_rank=1&amp;RID=BB9XU1AB015" \o "Show report for BAR29104.1" \t "lnkBB9XU1AB015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BAR29104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77094020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DA1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3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3DA2" w14:textId="5B70E30E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49,61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6B68" w14:textId="29198B62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51,4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62D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59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189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390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FD5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6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: baseplate wedge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ED6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baseplate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wedge subuni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CA2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2.0E-1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3C4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Cr3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230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25949376?report=genbank&amp;log$=prottop&amp;blast_rank=1&amp;RID=BBA27K13014" \o "Show report for YP_009098969.1" \t "lnkBBA27K13014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098969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039104C1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F16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3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E37E" w14:textId="5B8FBD5B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51,40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16AA" w14:textId="6BAE2B47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55,27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52F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28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E9E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050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FF3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7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: baseplate wedge subunit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A066" w14:textId="2F7CE279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baseplate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wedge subuni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4FB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4.0E-6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A6C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Cr3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DEF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25949375?report=genbank&amp;log$=prottop&amp;blast_rank=1&amp;RID=BBA6X19M014" \o "Show report for YP_009098968.1" \t "lnkBBA6X19M014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098968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6AB735F8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01C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3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384E" w14:textId="2B7162B3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55,31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F775" w14:textId="4788D1F9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57,04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055E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57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B40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31F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4D7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p8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: baseplate wedge subunit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7577" w14:textId="65090755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baseplate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wedge subuni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1D6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6.0E-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4B6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ΦM1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0E8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828805663?report=genbank&amp;log$=prottop&amp;blast_rank=1&amp;RID=BBAARGCE014" \o "Show report for YP_009143024.1" \t "lnkBBAARGCE014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143024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57C21E7F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5EA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3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4A24" w14:textId="09BF765D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57,09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0006" w14:textId="739E568D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62,57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C1D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82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4E6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EF2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689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VlrC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46A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AB6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1.0E-1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DC9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Cr3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6EB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25949373?report=genbank&amp;log$=prottop&amp;blast_rank=1&amp;RID=BBAERG7B014" \o "Show report for YP_009098966.1" \t "lnkBBAERG7B014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9098966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56F3894B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DAE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3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D2C6" w14:textId="5DEB0DC3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62,57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C880" w14:textId="309DCB41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64,23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B6C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55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002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CEC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A23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VlrC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C5A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VlrC</w:t>
            </w:r>
            <w:proofErr w:type="spell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095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2.0E-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CDA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uvMED</w:t>
            </w:r>
            <w:proofErr w:type="spellEnd"/>
            <w:proofErr w:type="gram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B1E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87065669?report=genbank&amp;log$=prottop&amp;blast_rank=1&amp;RID=BBAGMZJ8015" \o "Show report for BAR36370.1" \t "lnkBBAGMZJ8015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BAR36370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4C61887D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E51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3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FA25" w14:textId="6D244A70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64,24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3B07" w14:textId="120A6794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64,46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505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CAE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3A2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7914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D3B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49C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8.0E-3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54DF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D95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286C" w:rsidRPr="0032396A" w14:paraId="2DFAFB94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11D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4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CE5C" w14:textId="5401E7D8" w:rsidR="00DC286C" w:rsidRPr="00F025D5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025D5">
              <w:rPr>
                <w:rFonts w:ascii="Times" w:eastAsia="Times New Roman" w:hAnsi="Times" w:cs="Times New Roman"/>
                <w:sz w:val="22"/>
                <w:szCs w:val="22"/>
              </w:rPr>
              <w:t>164,45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640E" w14:textId="66CB4046" w:rsidR="00DC286C" w:rsidRPr="00DC286C" w:rsidRDefault="00DC286C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DC286C">
              <w:rPr>
                <w:rFonts w:ascii="Times" w:eastAsia="Times New Roman" w:hAnsi="Times" w:cs="Times New Roman"/>
                <w:sz w:val="22"/>
                <w:szCs w:val="22"/>
              </w:rPr>
              <w:t>165,47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559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34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2A6C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488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A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2DF9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7582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E413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2.0E-1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A3D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uvMED</w:t>
            </w:r>
            <w:proofErr w:type="spellEnd"/>
            <w:proofErr w:type="gram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4698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775456552?report=genbank&amp;log$=prottop&amp;blast_rank=1&amp;RID=BBAP83UA014" \o "Show report for BAQ90538.1" \t "lnkBBAP83UA014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BAQ90538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DC286C" w:rsidRPr="0032396A" w14:paraId="12D6A427" w14:textId="77777777" w:rsidTr="00301C4A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25C0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24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E714" w14:textId="4522015B" w:rsidR="00DC286C" w:rsidRPr="00F025D5" w:rsidRDefault="00301C4A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301C4A">
              <w:rPr>
                <w:rFonts w:ascii="Times" w:eastAsia="Times New Roman" w:hAnsi="Times" w:cs="Times New Roman"/>
                <w:sz w:val="22"/>
                <w:szCs w:val="22"/>
              </w:rPr>
              <w:t>165</w:t>
            </w:r>
            <w:r>
              <w:rPr>
                <w:rFonts w:ascii="Times" w:eastAsia="Times New Roman" w:hAnsi="Times" w:cs="Times New Roman"/>
                <w:sz w:val="22"/>
                <w:szCs w:val="22"/>
              </w:rPr>
              <w:t>,</w:t>
            </w:r>
            <w:r w:rsidRPr="00301C4A">
              <w:rPr>
                <w:rFonts w:ascii="Times" w:eastAsia="Times New Roman" w:hAnsi="Times" w:cs="Times New Roman"/>
                <w:sz w:val="22"/>
                <w:szCs w:val="22"/>
              </w:rPr>
              <w:t>46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CA2D" w14:textId="5AA03AD3" w:rsidR="00DC286C" w:rsidRPr="00DC286C" w:rsidRDefault="00301C4A" w:rsidP="00301C4A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65,81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E70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F637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888D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GT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6AA1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816B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hypothetical</w:t>
            </w:r>
            <w:proofErr w:type="gramEnd"/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rotei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EB66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396A">
              <w:rPr>
                <w:rFonts w:ascii="Times New Roman" w:eastAsia="Times New Roman" w:hAnsi="Times New Roman" w:cs="Times New Roman"/>
                <w:sz w:val="20"/>
                <w:szCs w:val="20"/>
              </w:rPr>
              <w:t>1.0E-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4F8A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MED4-21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56C5" w14:textId="77777777" w:rsidR="00DC286C" w:rsidRPr="0032396A" w:rsidRDefault="00DC286C" w:rsidP="00301C4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HYPERLINK "http://www.ncbi.nlm.nih.gov/protein/472340251?report=genbank&amp;log$=prottop&amp;blast_rank=1&amp;RID=BBAUTG52015" \o "Show report for YP_007673777.1" \t "lnkBBAUTG52015" </w:instrTex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t>YP_007673777.1</w:t>
            </w:r>
            <w:r w:rsidRPr="0032396A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</w:tbl>
    <w:p w14:paraId="6C72CC44" w14:textId="77777777" w:rsidR="00F82EE6" w:rsidRDefault="00F82EE6"/>
    <w:sectPr w:rsidR="00F82EE6" w:rsidSect="0032396A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96A"/>
    <w:rsid w:val="000E1C1D"/>
    <w:rsid w:val="002052ED"/>
    <w:rsid w:val="002A35B4"/>
    <w:rsid w:val="00301C4A"/>
    <w:rsid w:val="0032396A"/>
    <w:rsid w:val="00564D58"/>
    <w:rsid w:val="00A81568"/>
    <w:rsid w:val="00AA319C"/>
    <w:rsid w:val="00CA33F2"/>
    <w:rsid w:val="00DB0FB4"/>
    <w:rsid w:val="00DC286C"/>
    <w:rsid w:val="00DF326D"/>
    <w:rsid w:val="00E06003"/>
    <w:rsid w:val="00E942FE"/>
    <w:rsid w:val="00F025D5"/>
    <w:rsid w:val="00F82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4C34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2396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396A"/>
    <w:rPr>
      <w:color w:val="800080"/>
      <w:u w:val="single"/>
    </w:rPr>
  </w:style>
  <w:style w:type="paragraph" w:customStyle="1" w:styleId="font5">
    <w:name w:val="font5"/>
    <w:basedOn w:val="Normal"/>
    <w:rsid w:val="0032396A"/>
    <w:pPr>
      <w:spacing w:before="100" w:beforeAutospacing="1" w:after="100" w:afterAutospacing="1"/>
    </w:pPr>
    <w:rPr>
      <w:rFonts w:ascii="Times" w:hAnsi="Times"/>
      <w:color w:val="000000"/>
      <w:sz w:val="22"/>
      <w:szCs w:val="22"/>
    </w:rPr>
  </w:style>
  <w:style w:type="paragraph" w:customStyle="1" w:styleId="xl65">
    <w:name w:val="xl65"/>
    <w:basedOn w:val="Normal"/>
    <w:rsid w:val="0032396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22"/>
      <w:szCs w:val="22"/>
    </w:rPr>
  </w:style>
  <w:style w:type="paragraph" w:customStyle="1" w:styleId="xl66">
    <w:name w:val="xl66"/>
    <w:basedOn w:val="Normal"/>
    <w:rsid w:val="0032396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22"/>
      <w:szCs w:val="22"/>
    </w:rPr>
  </w:style>
  <w:style w:type="paragraph" w:customStyle="1" w:styleId="xl67">
    <w:name w:val="xl67"/>
    <w:basedOn w:val="Normal"/>
    <w:rsid w:val="0032396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22"/>
      <w:szCs w:val="22"/>
    </w:rPr>
  </w:style>
  <w:style w:type="paragraph" w:customStyle="1" w:styleId="xl68">
    <w:name w:val="xl68"/>
    <w:basedOn w:val="Normal"/>
    <w:rsid w:val="0032396A"/>
    <w:pPr>
      <w:spacing w:before="100" w:beforeAutospacing="1" w:after="100" w:afterAutospacing="1"/>
    </w:pPr>
    <w:rPr>
      <w:rFonts w:ascii="Times" w:hAnsi="Times"/>
      <w:sz w:val="22"/>
      <w:szCs w:val="22"/>
    </w:rPr>
  </w:style>
  <w:style w:type="paragraph" w:customStyle="1" w:styleId="xl69">
    <w:name w:val="xl69"/>
    <w:basedOn w:val="Normal"/>
    <w:rsid w:val="0032396A"/>
    <w:pPr>
      <w:spacing w:before="100" w:beforeAutospacing="1" w:after="100" w:afterAutospacing="1"/>
      <w:jc w:val="center"/>
    </w:pPr>
    <w:rPr>
      <w:rFonts w:ascii="Times" w:hAnsi="Times"/>
      <w:sz w:val="22"/>
      <w:szCs w:val="22"/>
    </w:rPr>
  </w:style>
  <w:style w:type="paragraph" w:customStyle="1" w:styleId="xl70">
    <w:name w:val="xl70"/>
    <w:basedOn w:val="Normal"/>
    <w:rsid w:val="0032396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2"/>
      <w:szCs w:val="22"/>
    </w:rPr>
  </w:style>
  <w:style w:type="paragraph" w:customStyle="1" w:styleId="xl71">
    <w:name w:val="xl71"/>
    <w:basedOn w:val="Normal"/>
    <w:rsid w:val="0032396A"/>
    <w:pPr>
      <w:spacing w:before="100" w:beforeAutospacing="1" w:after="100" w:afterAutospacing="1"/>
      <w:jc w:val="center"/>
    </w:pPr>
    <w:rPr>
      <w:rFonts w:ascii="Times" w:hAnsi="Times"/>
      <w:sz w:val="22"/>
      <w:szCs w:val="22"/>
    </w:rPr>
  </w:style>
  <w:style w:type="paragraph" w:customStyle="1" w:styleId="xl72">
    <w:name w:val="xl72"/>
    <w:basedOn w:val="Normal"/>
    <w:rsid w:val="0032396A"/>
    <w:pPr>
      <w:spacing w:before="100" w:beforeAutospacing="1" w:after="100" w:afterAutospacing="1"/>
      <w:jc w:val="center"/>
    </w:pPr>
    <w:rPr>
      <w:rFonts w:ascii="Times" w:hAnsi="Times"/>
      <w:color w:val="545454"/>
      <w:sz w:val="22"/>
      <w:szCs w:val="22"/>
    </w:rPr>
  </w:style>
  <w:style w:type="paragraph" w:customStyle="1" w:styleId="xl73">
    <w:name w:val="xl73"/>
    <w:basedOn w:val="Normal"/>
    <w:rsid w:val="0032396A"/>
    <w:pPr>
      <w:spacing w:before="100" w:beforeAutospacing="1" w:after="100" w:afterAutospacing="1"/>
      <w:jc w:val="center"/>
    </w:pPr>
    <w:rPr>
      <w:rFonts w:ascii="Times" w:hAnsi="Times"/>
      <w:i/>
      <w:iCs/>
      <w:sz w:val="22"/>
      <w:szCs w:val="22"/>
    </w:rPr>
  </w:style>
  <w:style w:type="paragraph" w:customStyle="1" w:styleId="xl74">
    <w:name w:val="xl74"/>
    <w:basedOn w:val="Normal"/>
    <w:rsid w:val="0032396A"/>
    <w:pPr>
      <w:spacing w:before="100" w:beforeAutospacing="1" w:after="100" w:afterAutospacing="1"/>
      <w:jc w:val="center"/>
    </w:pPr>
    <w:rPr>
      <w:rFonts w:ascii="Times" w:hAnsi="Times"/>
      <w:sz w:val="22"/>
      <w:szCs w:val="22"/>
    </w:rPr>
  </w:style>
  <w:style w:type="paragraph" w:customStyle="1" w:styleId="xl75">
    <w:name w:val="xl75"/>
    <w:basedOn w:val="Normal"/>
    <w:rsid w:val="0032396A"/>
    <w:pPr>
      <w:spacing w:before="100" w:beforeAutospacing="1" w:after="100" w:afterAutospacing="1"/>
      <w:jc w:val="center"/>
    </w:pPr>
    <w:rPr>
      <w:rFonts w:ascii="Times" w:hAnsi="Times"/>
      <w:color w:val="000000"/>
      <w:sz w:val="22"/>
      <w:szCs w:val="22"/>
    </w:rPr>
  </w:style>
  <w:style w:type="paragraph" w:customStyle="1" w:styleId="xl76">
    <w:name w:val="xl76"/>
    <w:basedOn w:val="Normal"/>
    <w:rsid w:val="0032396A"/>
    <w:pP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77">
    <w:name w:val="xl77"/>
    <w:basedOn w:val="Normal"/>
    <w:rsid w:val="0032396A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8">
    <w:name w:val="xl78"/>
    <w:basedOn w:val="Normal"/>
    <w:rsid w:val="0032396A"/>
    <w:pP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79">
    <w:name w:val="xl79"/>
    <w:basedOn w:val="Normal"/>
    <w:rsid w:val="0032396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22"/>
      <w:szCs w:val="22"/>
    </w:rPr>
  </w:style>
  <w:style w:type="paragraph" w:customStyle="1" w:styleId="xl80">
    <w:name w:val="xl80"/>
    <w:basedOn w:val="Normal"/>
    <w:rsid w:val="0032396A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22"/>
      <w:szCs w:val="22"/>
    </w:rPr>
  </w:style>
  <w:style w:type="paragraph" w:customStyle="1" w:styleId="xl81">
    <w:name w:val="xl81"/>
    <w:basedOn w:val="Normal"/>
    <w:rsid w:val="0032396A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2396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396A"/>
    <w:rPr>
      <w:color w:val="800080"/>
      <w:u w:val="single"/>
    </w:rPr>
  </w:style>
  <w:style w:type="paragraph" w:customStyle="1" w:styleId="font5">
    <w:name w:val="font5"/>
    <w:basedOn w:val="Normal"/>
    <w:rsid w:val="0032396A"/>
    <w:pPr>
      <w:spacing w:before="100" w:beforeAutospacing="1" w:after="100" w:afterAutospacing="1"/>
    </w:pPr>
    <w:rPr>
      <w:rFonts w:ascii="Times" w:hAnsi="Times"/>
      <w:color w:val="000000"/>
      <w:sz w:val="22"/>
      <w:szCs w:val="22"/>
    </w:rPr>
  </w:style>
  <w:style w:type="paragraph" w:customStyle="1" w:styleId="xl65">
    <w:name w:val="xl65"/>
    <w:basedOn w:val="Normal"/>
    <w:rsid w:val="0032396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22"/>
      <w:szCs w:val="22"/>
    </w:rPr>
  </w:style>
  <w:style w:type="paragraph" w:customStyle="1" w:styleId="xl66">
    <w:name w:val="xl66"/>
    <w:basedOn w:val="Normal"/>
    <w:rsid w:val="0032396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22"/>
      <w:szCs w:val="22"/>
    </w:rPr>
  </w:style>
  <w:style w:type="paragraph" w:customStyle="1" w:styleId="xl67">
    <w:name w:val="xl67"/>
    <w:basedOn w:val="Normal"/>
    <w:rsid w:val="0032396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22"/>
      <w:szCs w:val="22"/>
    </w:rPr>
  </w:style>
  <w:style w:type="paragraph" w:customStyle="1" w:styleId="xl68">
    <w:name w:val="xl68"/>
    <w:basedOn w:val="Normal"/>
    <w:rsid w:val="0032396A"/>
    <w:pPr>
      <w:spacing w:before="100" w:beforeAutospacing="1" w:after="100" w:afterAutospacing="1"/>
    </w:pPr>
    <w:rPr>
      <w:rFonts w:ascii="Times" w:hAnsi="Times"/>
      <w:sz w:val="22"/>
      <w:szCs w:val="22"/>
    </w:rPr>
  </w:style>
  <w:style w:type="paragraph" w:customStyle="1" w:styleId="xl69">
    <w:name w:val="xl69"/>
    <w:basedOn w:val="Normal"/>
    <w:rsid w:val="0032396A"/>
    <w:pPr>
      <w:spacing w:before="100" w:beforeAutospacing="1" w:after="100" w:afterAutospacing="1"/>
      <w:jc w:val="center"/>
    </w:pPr>
    <w:rPr>
      <w:rFonts w:ascii="Times" w:hAnsi="Times"/>
      <w:sz w:val="22"/>
      <w:szCs w:val="22"/>
    </w:rPr>
  </w:style>
  <w:style w:type="paragraph" w:customStyle="1" w:styleId="xl70">
    <w:name w:val="xl70"/>
    <w:basedOn w:val="Normal"/>
    <w:rsid w:val="0032396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hAnsi="Times"/>
      <w:b/>
      <w:bCs/>
      <w:sz w:val="22"/>
      <w:szCs w:val="22"/>
    </w:rPr>
  </w:style>
  <w:style w:type="paragraph" w:customStyle="1" w:styleId="xl71">
    <w:name w:val="xl71"/>
    <w:basedOn w:val="Normal"/>
    <w:rsid w:val="0032396A"/>
    <w:pPr>
      <w:spacing w:before="100" w:beforeAutospacing="1" w:after="100" w:afterAutospacing="1"/>
      <w:jc w:val="center"/>
    </w:pPr>
    <w:rPr>
      <w:rFonts w:ascii="Times" w:hAnsi="Times"/>
      <w:sz w:val="22"/>
      <w:szCs w:val="22"/>
    </w:rPr>
  </w:style>
  <w:style w:type="paragraph" w:customStyle="1" w:styleId="xl72">
    <w:name w:val="xl72"/>
    <w:basedOn w:val="Normal"/>
    <w:rsid w:val="0032396A"/>
    <w:pPr>
      <w:spacing w:before="100" w:beforeAutospacing="1" w:after="100" w:afterAutospacing="1"/>
      <w:jc w:val="center"/>
    </w:pPr>
    <w:rPr>
      <w:rFonts w:ascii="Times" w:hAnsi="Times"/>
      <w:color w:val="545454"/>
      <w:sz w:val="22"/>
      <w:szCs w:val="22"/>
    </w:rPr>
  </w:style>
  <w:style w:type="paragraph" w:customStyle="1" w:styleId="xl73">
    <w:name w:val="xl73"/>
    <w:basedOn w:val="Normal"/>
    <w:rsid w:val="0032396A"/>
    <w:pPr>
      <w:spacing w:before="100" w:beforeAutospacing="1" w:after="100" w:afterAutospacing="1"/>
      <w:jc w:val="center"/>
    </w:pPr>
    <w:rPr>
      <w:rFonts w:ascii="Times" w:hAnsi="Times"/>
      <w:i/>
      <w:iCs/>
      <w:sz w:val="22"/>
      <w:szCs w:val="22"/>
    </w:rPr>
  </w:style>
  <w:style w:type="paragraph" w:customStyle="1" w:styleId="xl74">
    <w:name w:val="xl74"/>
    <w:basedOn w:val="Normal"/>
    <w:rsid w:val="0032396A"/>
    <w:pPr>
      <w:spacing w:before="100" w:beforeAutospacing="1" w:after="100" w:afterAutospacing="1"/>
      <w:jc w:val="center"/>
    </w:pPr>
    <w:rPr>
      <w:rFonts w:ascii="Times" w:hAnsi="Times"/>
      <w:sz w:val="22"/>
      <w:szCs w:val="22"/>
    </w:rPr>
  </w:style>
  <w:style w:type="paragraph" w:customStyle="1" w:styleId="xl75">
    <w:name w:val="xl75"/>
    <w:basedOn w:val="Normal"/>
    <w:rsid w:val="0032396A"/>
    <w:pPr>
      <w:spacing w:before="100" w:beforeAutospacing="1" w:after="100" w:afterAutospacing="1"/>
      <w:jc w:val="center"/>
    </w:pPr>
    <w:rPr>
      <w:rFonts w:ascii="Times" w:hAnsi="Times"/>
      <w:color w:val="000000"/>
      <w:sz w:val="22"/>
      <w:szCs w:val="22"/>
    </w:rPr>
  </w:style>
  <w:style w:type="paragraph" w:customStyle="1" w:styleId="xl76">
    <w:name w:val="xl76"/>
    <w:basedOn w:val="Normal"/>
    <w:rsid w:val="0032396A"/>
    <w:pP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77">
    <w:name w:val="xl77"/>
    <w:basedOn w:val="Normal"/>
    <w:rsid w:val="0032396A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8">
    <w:name w:val="xl78"/>
    <w:basedOn w:val="Normal"/>
    <w:rsid w:val="0032396A"/>
    <w:pP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79">
    <w:name w:val="xl79"/>
    <w:basedOn w:val="Normal"/>
    <w:rsid w:val="0032396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22"/>
      <w:szCs w:val="22"/>
    </w:rPr>
  </w:style>
  <w:style w:type="paragraph" w:customStyle="1" w:styleId="xl80">
    <w:name w:val="xl80"/>
    <w:basedOn w:val="Normal"/>
    <w:rsid w:val="0032396A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22"/>
      <w:szCs w:val="22"/>
    </w:rPr>
  </w:style>
  <w:style w:type="paragraph" w:customStyle="1" w:styleId="xl81">
    <w:name w:val="xl81"/>
    <w:basedOn w:val="Normal"/>
    <w:rsid w:val="0032396A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86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6836</Words>
  <Characters>38969</Characters>
  <Application>Microsoft Macintosh Word</Application>
  <DocSecurity>0</DocSecurity>
  <Lines>324</Lines>
  <Paragraphs>91</Paragraphs>
  <ScaleCrop>false</ScaleCrop>
  <Company/>
  <LinksUpToDate>false</LinksUpToDate>
  <CharactersWithSpaces>45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Peters</dc:creator>
  <cp:keywords/>
  <dc:description/>
  <cp:lastModifiedBy>Jonathan Dennis</cp:lastModifiedBy>
  <cp:revision>2</cp:revision>
  <dcterms:created xsi:type="dcterms:W3CDTF">2017-01-16T20:03:00Z</dcterms:created>
  <dcterms:modified xsi:type="dcterms:W3CDTF">2017-01-16T20:03:00Z</dcterms:modified>
</cp:coreProperties>
</file>